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45CCE" w14:textId="40EA48C9" w:rsidR="00EA18F6" w:rsidRPr="00043F85" w:rsidRDefault="00F81375">
      <w:pPr>
        <w:rPr>
          <w:b/>
          <w:bCs/>
          <w:u w:val="single"/>
          <w:lang w:val="en-US"/>
        </w:rPr>
      </w:pPr>
      <w:r w:rsidRPr="00043F85">
        <w:rPr>
          <w:b/>
          <w:bCs/>
          <w:u w:val="single"/>
          <w:lang w:val="en-US"/>
        </w:rPr>
        <w:t>Supplement</w:t>
      </w:r>
    </w:p>
    <w:p w14:paraId="12B896D9" w14:textId="5136054E" w:rsidR="00F81375" w:rsidRDefault="00F81375">
      <w:pPr>
        <w:rPr>
          <w:lang w:val="en-US"/>
        </w:rPr>
      </w:pPr>
    </w:p>
    <w:p w14:paraId="0AD86F5F" w14:textId="5A88F481" w:rsidR="00734A8C" w:rsidRDefault="00F81375" w:rsidP="00734A8C">
      <w:pPr>
        <w:rPr>
          <w:lang w:val="en-US"/>
        </w:rPr>
      </w:pPr>
      <w:r>
        <w:rPr>
          <w:lang w:val="en-US"/>
        </w:rPr>
        <w:t xml:space="preserve">Table </w:t>
      </w:r>
      <w:r w:rsidR="003B5C3E">
        <w:rPr>
          <w:lang w:val="en-US"/>
        </w:rPr>
        <w:t>S</w:t>
      </w:r>
      <w:r>
        <w:rPr>
          <w:lang w:val="en-US"/>
        </w:rPr>
        <w:t>1</w:t>
      </w:r>
      <w:r w:rsidR="00645076">
        <w:rPr>
          <w:lang w:val="en-US"/>
        </w:rPr>
        <w:t xml:space="preserve">: </w:t>
      </w:r>
      <w:r w:rsidR="00734A8C">
        <w:rPr>
          <w:lang w:val="en-US"/>
        </w:rPr>
        <w:t>Baseline</w:t>
      </w:r>
      <w:r w:rsidR="00734A8C" w:rsidRPr="00661B28">
        <w:rPr>
          <w:lang w:val="en-US"/>
        </w:rPr>
        <w:t xml:space="preserve"> characteristics </w:t>
      </w:r>
      <w:r w:rsidR="00734A8C">
        <w:rPr>
          <w:lang w:val="en-US"/>
        </w:rPr>
        <w:t xml:space="preserve">of patients with </w:t>
      </w:r>
      <w:r w:rsidR="00645076">
        <w:rPr>
          <w:lang w:val="en-US"/>
        </w:rPr>
        <w:t xml:space="preserve">stage IV </w:t>
      </w:r>
      <w:r w:rsidR="00734A8C">
        <w:rPr>
          <w:lang w:val="en-US"/>
        </w:rPr>
        <w:t>colorectal cancer,</w:t>
      </w:r>
      <w:r w:rsidR="00734A8C" w:rsidRPr="00661B28">
        <w:rPr>
          <w:lang w:val="en-US"/>
        </w:rPr>
        <w:t xml:space="preserve"> before and after </w:t>
      </w:r>
      <w:r w:rsidR="00734A8C">
        <w:rPr>
          <w:lang w:val="en-US"/>
        </w:rPr>
        <w:t>propensity score</w:t>
      </w:r>
      <w:r w:rsidR="00734A8C" w:rsidRPr="00661B28">
        <w:rPr>
          <w:lang w:val="en-US"/>
        </w:rPr>
        <w:t xml:space="preserve"> </w:t>
      </w:r>
      <w:r w:rsidR="00734A8C">
        <w:rPr>
          <w:lang w:val="en-US"/>
        </w:rPr>
        <w:t xml:space="preserve">(PS) </w:t>
      </w:r>
      <w:r w:rsidR="00734A8C" w:rsidRPr="00661B28">
        <w:rPr>
          <w:lang w:val="en-US"/>
        </w:rPr>
        <w:t>matching</w:t>
      </w:r>
    </w:p>
    <w:p w14:paraId="6BC48501" w14:textId="77777777" w:rsidR="00734A8C" w:rsidRPr="00661B28" w:rsidRDefault="00734A8C" w:rsidP="00734A8C">
      <w:pPr>
        <w:rPr>
          <w:lang w:val="en-US"/>
        </w:rPr>
      </w:pPr>
    </w:p>
    <w:tbl>
      <w:tblPr>
        <w:tblStyle w:val="Tabellenraster"/>
        <w:tblW w:w="146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069"/>
        <w:gridCol w:w="1617"/>
        <w:gridCol w:w="1495"/>
        <w:gridCol w:w="1984"/>
        <w:gridCol w:w="1560"/>
        <w:gridCol w:w="1228"/>
      </w:tblGrid>
      <w:tr w:rsidR="00734A8C" w:rsidRPr="00661B28" w14:paraId="35F3B017" w14:textId="77777777" w:rsidTr="0092096C">
        <w:tc>
          <w:tcPr>
            <w:tcW w:w="4678" w:type="dxa"/>
            <w:tcBorders>
              <w:bottom w:val="nil"/>
            </w:tcBorders>
            <w:shd w:val="clear" w:color="auto" w:fill="FFFFEF"/>
          </w:tcPr>
          <w:p w14:paraId="2C353C2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</w:p>
        </w:tc>
        <w:tc>
          <w:tcPr>
            <w:tcW w:w="5181" w:type="dxa"/>
            <w:gridSpan w:val="3"/>
            <w:tcBorders>
              <w:bottom w:val="nil"/>
            </w:tcBorders>
            <w:shd w:val="clear" w:color="auto" w:fill="FFFFEF"/>
          </w:tcPr>
          <w:p w14:paraId="1152215B" w14:textId="77777777" w:rsidR="00734A8C" w:rsidRPr="002E0147" w:rsidRDefault="00734A8C" w:rsidP="0092096C">
            <w:pPr>
              <w:jc w:val="center"/>
              <w:rPr>
                <w:b/>
                <w:sz w:val="20"/>
                <w:lang w:val="en-US"/>
              </w:rPr>
            </w:pPr>
            <w:r w:rsidRPr="002E0147">
              <w:rPr>
                <w:b/>
                <w:sz w:val="20"/>
                <w:lang w:val="en-US"/>
              </w:rPr>
              <w:t>All patients (n=480)</w:t>
            </w:r>
          </w:p>
        </w:tc>
        <w:tc>
          <w:tcPr>
            <w:tcW w:w="4772" w:type="dxa"/>
            <w:gridSpan w:val="3"/>
            <w:tcBorders>
              <w:bottom w:val="nil"/>
            </w:tcBorders>
            <w:shd w:val="clear" w:color="auto" w:fill="FFFFEF"/>
          </w:tcPr>
          <w:p w14:paraId="16D64A79" w14:textId="77777777" w:rsidR="00734A8C" w:rsidRPr="002E0147" w:rsidRDefault="00734A8C" w:rsidP="0092096C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S-</w:t>
            </w:r>
            <w:r w:rsidRPr="002E0147">
              <w:rPr>
                <w:b/>
                <w:sz w:val="20"/>
                <w:lang w:val="en-US"/>
              </w:rPr>
              <w:t>matched patients (n=258)</w:t>
            </w:r>
          </w:p>
        </w:tc>
      </w:tr>
      <w:tr w:rsidR="00734A8C" w:rsidRPr="00661B28" w14:paraId="72B18FCD" w14:textId="77777777" w:rsidTr="0092096C"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60B73BAB" w14:textId="77777777" w:rsidR="00734A8C" w:rsidRPr="00D315FB" w:rsidRDefault="00734A8C" w:rsidP="0092096C">
            <w:pPr>
              <w:rPr>
                <w:b/>
                <w:sz w:val="20"/>
                <w:lang w:val="en-US"/>
              </w:rPr>
            </w:pPr>
            <w:r w:rsidRPr="00D315FB">
              <w:rPr>
                <w:b/>
                <w:sz w:val="20"/>
                <w:lang w:val="en-US"/>
              </w:rPr>
              <w:t>Variable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7078FCBD" w14:textId="5BAA4E42" w:rsidR="00734A8C" w:rsidRPr="00BD491A" w:rsidRDefault="00734A8C" w:rsidP="0092096C">
            <w:pPr>
              <w:rPr>
                <w:b/>
                <w:sz w:val="20"/>
                <w:lang w:val="en-US"/>
              </w:rPr>
            </w:pPr>
            <w:r w:rsidRPr="00BD491A">
              <w:rPr>
                <w:rFonts w:cstheme="minorHAnsi"/>
                <w:b/>
                <w:sz w:val="20"/>
                <w:szCs w:val="20"/>
                <w:lang w:val="en-US"/>
              </w:rPr>
              <w:t>Tumor resection (</w:t>
            </w:r>
            <w:r w:rsidRPr="00BD491A">
              <w:rPr>
                <w:b/>
                <w:sz w:val="20"/>
                <w:szCs w:val="18"/>
                <w:lang w:val="en-US"/>
              </w:rPr>
              <w:t>not tumor free</w:t>
            </w:r>
            <w:r w:rsidRPr="00BD491A">
              <w:rPr>
                <w:rFonts w:cstheme="minorHAnsi"/>
                <w:b/>
                <w:sz w:val="20"/>
                <w:szCs w:val="20"/>
                <w:lang w:val="en-US"/>
              </w:rPr>
              <w:t>) &amp; subsequent systemic therapy (n=342)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6C84D4E5" w14:textId="5318E582" w:rsidR="00734A8C" w:rsidRPr="00661B28" w:rsidRDefault="00645076" w:rsidP="00645076">
            <w:pPr>
              <w:rPr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="00734A8C" w:rsidRPr="00661B28">
              <w:rPr>
                <w:rFonts w:cstheme="minorHAnsi"/>
                <w:b/>
                <w:sz w:val="20"/>
                <w:szCs w:val="20"/>
                <w:lang w:val="en-US"/>
              </w:rPr>
              <w:t xml:space="preserve">ystemic therapy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only</w:t>
            </w:r>
            <w:r w:rsidRPr="00661B2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34A8C" w:rsidRPr="00661B28">
              <w:rPr>
                <w:rFonts w:cstheme="minorHAnsi"/>
                <w:b/>
                <w:sz w:val="20"/>
                <w:szCs w:val="20"/>
                <w:lang w:val="en-US"/>
              </w:rPr>
              <w:t>(n=138)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3EE8474F" w14:textId="77777777" w:rsidR="00734A8C" w:rsidRPr="00661B28" w:rsidRDefault="00734A8C" w:rsidP="0092096C">
            <w:pPr>
              <w:rPr>
                <w:b/>
                <w:sz w:val="20"/>
                <w:lang w:val="en-US"/>
              </w:rPr>
            </w:pPr>
            <w:r w:rsidRPr="00661B28">
              <w:rPr>
                <w:rFonts w:cstheme="minorHAnsi"/>
                <w:b/>
                <w:sz w:val="20"/>
                <w:szCs w:val="20"/>
                <w:lang w:val="en-US"/>
              </w:rPr>
              <w:t>Standard. Differenc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70046DC0" w14:textId="6582B543" w:rsidR="00734A8C" w:rsidRPr="00661B28" w:rsidRDefault="00734A8C" w:rsidP="0092096C">
            <w:pPr>
              <w:rPr>
                <w:b/>
                <w:sz w:val="20"/>
                <w:lang w:val="en-US"/>
              </w:rPr>
            </w:pPr>
            <w:r w:rsidRPr="00BD491A">
              <w:rPr>
                <w:rFonts w:cstheme="minorHAnsi"/>
                <w:b/>
                <w:sz w:val="20"/>
                <w:szCs w:val="20"/>
                <w:lang w:val="en-US"/>
              </w:rPr>
              <w:t>Tumor resection (</w:t>
            </w:r>
            <w:r w:rsidRPr="00BD491A">
              <w:rPr>
                <w:b/>
                <w:sz w:val="18"/>
                <w:szCs w:val="18"/>
                <w:lang w:val="en-US"/>
              </w:rPr>
              <w:t>not tumor free</w:t>
            </w:r>
            <w:r w:rsidRPr="00BD491A">
              <w:rPr>
                <w:rFonts w:cstheme="minorHAnsi"/>
                <w:b/>
                <w:sz w:val="20"/>
                <w:szCs w:val="20"/>
                <w:lang w:val="en-US"/>
              </w:rPr>
              <w:t>) &amp; subsequent systemic therapy (n=12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74F34699" w14:textId="7D299499" w:rsidR="00734A8C" w:rsidRPr="00661B28" w:rsidRDefault="00645076" w:rsidP="00645076">
            <w:pPr>
              <w:rPr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="00734A8C" w:rsidRPr="00661B28">
              <w:rPr>
                <w:rFonts w:cstheme="minorHAnsi"/>
                <w:b/>
                <w:sz w:val="20"/>
                <w:szCs w:val="20"/>
                <w:lang w:val="en-US"/>
              </w:rPr>
              <w:t xml:space="preserve">ystemic therapy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only</w:t>
            </w:r>
            <w:r w:rsidRPr="00661B2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734A8C" w:rsidRPr="00661B28">
              <w:rPr>
                <w:rFonts w:cstheme="minorHAnsi"/>
                <w:b/>
                <w:sz w:val="20"/>
                <w:szCs w:val="20"/>
                <w:lang w:val="en-US"/>
              </w:rPr>
              <w:t>(n=129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FFFFEF"/>
          </w:tcPr>
          <w:p w14:paraId="33E8527F" w14:textId="77777777" w:rsidR="00734A8C" w:rsidRPr="00661B28" w:rsidRDefault="00734A8C" w:rsidP="0092096C">
            <w:pPr>
              <w:rPr>
                <w:b/>
                <w:sz w:val="20"/>
                <w:lang w:val="en-US"/>
              </w:rPr>
            </w:pPr>
            <w:r w:rsidRPr="00661B28">
              <w:rPr>
                <w:rFonts w:cstheme="minorHAnsi"/>
                <w:b/>
                <w:sz w:val="20"/>
                <w:szCs w:val="20"/>
                <w:lang w:val="en-US"/>
              </w:rPr>
              <w:t>Standard. Difference</w:t>
            </w:r>
          </w:p>
        </w:tc>
      </w:tr>
      <w:tr w:rsidR="00734A8C" w:rsidRPr="00661B28" w14:paraId="1E9A2240" w14:textId="77777777" w:rsidTr="0092096C">
        <w:trPr>
          <w:trHeight w:val="312"/>
        </w:trPr>
        <w:tc>
          <w:tcPr>
            <w:tcW w:w="467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0E6981F" w14:textId="77777777" w:rsidR="00734A8C" w:rsidRPr="00661B28" w:rsidRDefault="00734A8C" w:rsidP="0092096C">
            <w:pPr>
              <w:rPr>
                <w:color w:val="7F7F7F" w:themeColor="text1" w:themeTint="80"/>
                <w:sz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pensity s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core (mean 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SD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9669F6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73 ±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0                    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00FEDAF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proofErr w:type="gramStart"/>
            <w:r w:rsidRPr="00661B28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67  ±</w:t>
            </w:r>
            <w:proofErr w:type="gramEnd"/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2              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C23CCD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61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4761F0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proofErr w:type="gramStart"/>
            <w:r w:rsidRPr="00661B28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69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±</w:t>
            </w:r>
            <w:proofErr w:type="gramEnd"/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1               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29173C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68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±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1                  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7113C5D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11</w:t>
            </w:r>
          </w:p>
        </w:tc>
      </w:tr>
      <w:tr w:rsidR="00734A8C" w:rsidRPr="00661B28" w14:paraId="0F91BA59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A20B404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Males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3A6AAD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5      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BF5969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9         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79FACA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1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3B01FB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5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6BCC801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5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351AE20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2</w:t>
            </w:r>
          </w:p>
        </w:tc>
      </w:tr>
      <w:tr w:rsidR="00734A8C" w:rsidRPr="00661B28" w14:paraId="6EEC6F9F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4A6AF10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Age (years) (mean 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SD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996E4A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proofErr w:type="gramStart"/>
            <w:r w:rsidRPr="00661B28">
              <w:rPr>
                <w:rFonts w:cstheme="minorHAnsi"/>
                <w:sz w:val="20"/>
                <w:szCs w:val="20"/>
                <w:lang w:val="en-US"/>
              </w:rPr>
              <w:t>6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1  ±</w:t>
            </w:r>
            <w:proofErr w:type="gramEnd"/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5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CCE034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3 ± 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8       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66182C1" w14:textId="77777777" w:rsidR="00734A8C" w:rsidRPr="00661B28" w:rsidRDefault="00734A8C" w:rsidP="0092096C">
            <w:pPr>
              <w:rPr>
                <w:color w:val="FF0000"/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21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E2018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8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2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± 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A61629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9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2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± 1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5105728" w14:textId="77777777" w:rsidR="00734A8C" w:rsidRPr="00661B28" w:rsidRDefault="00734A8C" w:rsidP="0092096C">
            <w:pPr>
              <w:rPr>
                <w:color w:val="FF0000"/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-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9</w:t>
            </w:r>
          </w:p>
        </w:tc>
      </w:tr>
      <w:tr w:rsidR="00734A8C" w:rsidRPr="00661B28" w14:paraId="555FDC2F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F831BA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ECOG 0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3C896E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4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      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1530A6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4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8         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9C287A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&lt;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6DBE08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38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8        </w:t>
            </w:r>
            <w:r w:rsidRPr="00661B28">
              <w:rPr>
                <w:sz w:val="20"/>
                <w:lang w:val="en-US"/>
              </w:rPr>
              <w:tab/>
              <w:t xml:space="preserve">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C414501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41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9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F01066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-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6</w:t>
            </w:r>
          </w:p>
        </w:tc>
      </w:tr>
      <w:tr w:rsidR="00734A8C" w:rsidRPr="00661B28" w14:paraId="5073969B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98EE27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ECOG 1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992146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8      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4262104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       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5CD6F9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1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3FE01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42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6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E845DBF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41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9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70D333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2</w:t>
            </w:r>
          </w:p>
        </w:tc>
      </w:tr>
      <w:tr w:rsidR="00734A8C" w:rsidRPr="00661B28" w14:paraId="401C3B93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D65A46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ECOG 2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F61EDE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1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3      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AF1482F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          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56AF790" w14:textId="77777777" w:rsidR="00734A8C" w:rsidRPr="00661B28" w:rsidRDefault="00734A8C" w:rsidP="0092096C">
            <w:pPr>
              <w:rPr>
                <w:color w:val="FF0000"/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2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3A80389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18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6 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F9C8FC4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16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3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444026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6</w:t>
            </w:r>
          </w:p>
        </w:tc>
      </w:tr>
      <w:tr w:rsidR="00734A8C" w:rsidRPr="00661B28" w14:paraId="3BE745CB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626454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M1a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53D7F1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5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340EF8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9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D317F3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31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EE9EF71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44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2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F939E0F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41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1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D23A7C0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6</w:t>
            </w:r>
          </w:p>
        </w:tc>
      </w:tr>
      <w:tr w:rsidR="00734A8C" w:rsidRPr="00661B28" w14:paraId="6501F287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26D5CC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M1b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88E1F6F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F589B9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5551D5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38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D542CD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28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7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149D6F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28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7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8C9139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0</w:t>
            </w:r>
          </w:p>
        </w:tc>
      </w:tr>
      <w:tr w:rsidR="00734A8C" w:rsidRPr="00661B28" w14:paraId="06F2F678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6C2215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M1c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0863A49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2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876CC0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2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07DE349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2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88550F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27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1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D7F1D4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3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2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092B33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-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7</w:t>
            </w:r>
          </w:p>
        </w:tc>
      </w:tr>
      <w:tr w:rsidR="00734A8C" w:rsidRPr="00661B28" w14:paraId="22FF14DA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1E5FBC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Colon carcinoma on the right side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EF83B1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4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3FF8D4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7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DDB2E1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5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C84E23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35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7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0E7C72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36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4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6CFF536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-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2</w:t>
            </w:r>
          </w:p>
        </w:tc>
      </w:tr>
      <w:tr w:rsidR="00734A8C" w:rsidRPr="00661B28" w14:paraId="4DF12E6D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ECFA8F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Colon carcinoma on the left side, Rectum carcinoma upper third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F91E74A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B6300B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0201A11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05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A94DBF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4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3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BC83C46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63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6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BBD0838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2</w:t>
            </w:r>
          </w:p>
        </w:tc>
      </w:tr>
      <w:tr w:rsidR="00734A8C" w:rsidRPr="00661B28" w14:paraId="253CDAAB" w14:textId="77777777" w:rsidTr="0092096C">
        <w:trPr>
          <w:trHeight w:val="166"/>
        </w:trPr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88EDC99" w14:textId="77777777" w:rsidR="00734A8C" w:rsidRPr="00661B28" w:rsidRDefault="00734A8C" w:rsidP="0092096C">
            <w:pPr>
              <w:rPr>
                <w:rFonts w:cstheme="minorHAnsi"/>
                <w:color w:val="7F7F7F" w:themeColor="text1" w:themeTint="80"/>
                <w:sz w:val="20"/>
                <w:szCs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Grading G1-2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BB19A9E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6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78592B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78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A5A3ED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32A6999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75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D21C6B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77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5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3D1DDF6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-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5</w:t>
            </w:r>
          </w:p>
        </w:tc>
      </w:tr>
      <w:tr w:rsidR="00734A8C" w:rsidRPr="00661B28" w14:paraId="2B210C9E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A9DA3B8" w14:textId="77777777" w:rsidR="00734A8C" w:rsidRPr="00661B28" w:rsidRDefault="00734A8C" w:rsidP="0092096C">
            <w:pPr>
              <w:rPr>
                <w:rFonts w:cstheme="minorHAnsi"/>
                <w:color w:val="7F7F7F" w:themeColor="text1" w:themeTint="80"/>
                <w:sz w:val="20"/>
                <w:szCs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Grading G3-4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C9E9C4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3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BDDAF0C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2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291512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BE401E5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24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2959CD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>22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5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E66DC5F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5</w:t>
            </w:r>
          </w:p>
        </w:tc>
      </w:tr>
      <w:tr w:rsidR="00734A8C" w:rsidRPr="00661B28" w14:paraId="28CA2955" w14:textId="77777777" w:rsidTr="0092096C">
        <w:tc>
          <w:tcPr>
            <w:tcW w:w="467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DEDD6A7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Radiotherapy (%)</w:t>
            </w:r>
          </w:p>
        </w:tc>
        <w:tc>
          <w:tcPr>
            <w:tcW w:w="206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8508290" w14:textId="77777777" w:rsidR="00734A8C" w:rsidRPr="00661B28" w:rsidRDefault="00734A8C" w:rsidP="0092096C">
            <w:pPr>
              <w:rPr>
                <w:color w:val="FF0000"/>
                <w:sz w:val="20"/>
                <w:lang w:val="en-US"/>
              </w:rPr>
            </w:pPr>
            <w:r w:rsidRPr="00661B28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 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617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3AD832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  5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9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28CB1BB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rFonts w:cstheme="minorHAnsi"/>
                <w:sz w:val="20"/>
                <w:szCs w:val="20"/>
                <w:lang w:val="en-US"/>
              </w:rPr>
              <w:t>-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61B28">
              <w:rPr>
                <w:rFonts w:cstheme="minorHAnsi"/>
                <w:sz w:val="20"/>
                <w:szCs w:val="20"/>
                <w:lang w:val="en-US"/>
              </w:rPr>
              <w:t xml:space="preserve">10   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A8B0882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 4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 xml:space="preserve">7        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2D23833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 4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7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5C2AF41" w14:textId="77777777" w:rsidR="00734A8C" w:rsidRPr="00661B28" w:rsidRDefault="00734A8C" w:rsidP="0092096C">
            <w:pPr>
              <w:rPr>
                <w:sz w:val="20"/>
                <w:lang w:val="en-US"/>
              </w:rPr>
            </w:pPr>
            <w:r w:rsidRPr="00661B28">
              <w:rPr>
                <w:sz w:val="20"/>
                <w:lang w:val="en-US"/>
              </w:rPr>
              <w:t xml:space="preserve"> 0</w:t>
            </w:r>
            <w:r>
              <w:rPr>
                <w:sz w:val="20"/>
                <w:lang w:val="en-US"/>
              </w:rPr>
              <w:t>.</w:t>
            </w:r>
            <w:r w:rsidRPr="00661B28">
              <w:rPr>
                <w:sz w:val="20"/>
                <w:lang w:val="en-US"/>
              </w:rPr>
              <w:t>00</w:t>
            </w:r>
          </w:p>
        </w:tc>
      </w:tr>
    </w:tbl>
    <w:p w14:paraId="6EA06EC1" w14:textId="77777777" w:rsidR="00734A8C" w:rsidRDefault="00734A8C" w:rsidP="00734A8C">
      <w:pPr>
        <w:rPr>
          <w:sz w:val="20"/>
          <w:u w:val="single"/>
          <w:lang w:val="en-US"/>
        </w:rPr>
      </w:pPr>
    </w:p>
    <w:p w14:paraId="3BF2173D" w14:textId="77777777" w:rsidR="00CA08AF" w:rsidRDefault="00734A8C" w:rsidP="00734A8C">
      <w:pPr>
        <w:rPr>
          <w:sz w:val="20"/>
          <w:lang w:val="en-US"/>
        </w:rPr>
      </w:pPr>
      <w:r w:rsidRPr="00661B28">
        <w:rPr>
          <w:sz w:val="20"/>
          <w:u w:val="single"/>
          <w:lang w:val="en-US"/>
        </w:rPr>
        <w:t>ECOG performance status:</w:t>
      </w:r>
      <w:r w:rsidRPr="00661B28">
        <w:rPr>
          <w:sz w:val="20"/>
          <w:lang w:val="en-US"/>
        </w:rPr>
        <w:t xml:space="preserve"> 0=normal, unrestricted (Carnovsky 90-100), 1=Limitation of physical exertion</w:t>
      </w:r>
      <w:r w:rsidRPr="00661B28">
        <w:rPr>
          <w:lang w:val="en-US"/>
        </w:rPr>
        <w:t xml:space="preserve"> </w:t>
      </w:r>
      <w:r>
        <w:rPr>
          <w:sz w:val="20"/>
          <w:lang w:val="en-US"/>
        </w:rPr>
        <w:t>(C</w:t>
      </w:r>
      <w:r w:rsidRPr="00661B28">
        <w:rPr>
          <w:sz w:val="20"/>
          <w:lang w:val="en-US"/>
        </w:rPr>
        <w:t>arn.70-80), 2</w:t>
      </w:r>
      <w:r w:rsidRPr="00661B28">
        <w:rPr>
          <w:sz w:val="18"/>
          <w:lang w:val="en-US"/>
        </w:rPr>
        <w:t>=</w:t>
      </w:r>
      <w:r w:rsidRPr="00661B28">
        <w:rPr>
          <w:sz w:val="20"/>
          <w:lang w:val="en-US"/>
        </w:rPr>
        <w:t xml:space="preserve">Self-sufficient but not able to work </w:t>
      </w:r>
      <w:r>
        <w:rPr>
          <w:sz w:val="20"/>
          <w:lang w:val="en-US"/>
        </w:rPr>
        <w:t>(C</w:t>
      </w:r>
      <w:r w:rsidRPr="00661B28">
        <w:rPr>
          <w:sz w:val="20"/>
          <w:lang w:val="en-US"/>
        </w:rPr>
        <w:t xml:space="preserve">arn.50-60)                 </w:t>
      </w:r>
    </w:p>
    <w:p w14:paraId="27ED47C8" w14:textId="77777777" w:rsidR="00CA08AF" w:rsidRDefault="00CA08AF" w:rsidP="00734A8C">
      <w:pPr>
        <w:rPr>
          <w:sz w:val="20"/>
          <w:lang w:val="en-US"/>
        </w:rPr>
      </w:pPr>
    </w:p>
    <w:p w14:paraId="51A0C4B1" w14:textId="77777777" w:rsidR="00CA08AF" w:rsidRDefault="00CA08AF" w:rsidP="00734A8C">
      <w:pPr>
        <w:rPr>
          <w:sz w:val="20"/>
          <w:lang w:val="en-US"/>
        </w:rPr>
      </w:pPr>
    </w:p>
    <w:p w14:paraId="555171F4" w14:textId="77777777" w:rsidR="00CA08AF" w:rsidRDefault="00CA08AF" w:rsidP="00734A8C">
      <w:pPr>
        <w:rPr>
          <w:sz w:val="20"/>
          <w:lang w:val="en-US"/>
        </w:rPr>
      </w:pPr>
    </w:p>
    <w:p w14:paraId="421B8E17" w14:textId="77777777" w:rsidR="00CA08AF" w:rsidRDefault="00CA08AF" w:rsidP="00734A8C">
      <w:pPr>
        <w:rPr>
          <w:sz w:val="20"/>
          <w:lang w:val="en-US"/>
        </w:rPr>
      </w:pPr>
    </w:p>
    <w:p w14:paraId="0EFF4FF9" w14:textId="77777777" w:rsidR="00CA08AF" w:rsidRDefault="00CA08AF" w:rsidP="00734A8C">
      <w:pPr>
        <w:rPr>
          <w:sz w:val="20"/>
          <w:lang w:val="en-US"/>
        </w:rPr>
      </w:pPr>
    </w:p>
    <w:p w14:paraId="207B5F22" w14:textId="77777777" w:rsidR="00CA08AF" w:rsidRDefault="00CA08AF" w:rsidP="00734A8C">
      <w:pPr>
        <w:rPr>
          <w:sz w:val="20"/>
          <w:lang w:val="en-US"/>
        </w:rPr>
      </w:pPr>
    </w:p>
    <w:p w14:paraId="0D585A96" w14:textId="77777777" w:rsidR="00CA08AF" w:rsidRDefault="00CA08AF" w:rsidP="00734A8C">
      <w:pPr>
        <w:rPr>
          <w:sz w:val="20"/>
          <w:lang w:val="en-US"/>
        </w:rPr>
      </w:pPr>
    </w:p>
    <w:p w14:paraId="1BC5C9E4" w14:textId="27191093" w:rsidR="00734A8C" w:rsidRPr="00661B28" w:rsidRDefault="00734A8C" w:rsidP="00734A8C">
      <w:pPr>
        <w:rPr>
          <w:lang w:val="en-US"/>
        </w:rPr>
      </w:pPr>
      <w:r w:rsidRPr="00661B28">
        <w:rPr>
          <w:sz w:val="20"/>
          <w:lang w:val="en-US"/>
        </w:rPr>
        <w:t xml:space="preserve">                                          </w:t>
      </w:r>
      <w:r w:rsidRPr="00661B28">
        <w:rPr>
          <w:lang w:val="en-US"/>
        </w:rPr>
        <w:t xml:space="preserve">                                             </w:t>
      </w:r>
    </w:p>
    <w:p w14:paraId="4AA04279" w14:textId="77777777" w:rsidR="00734A8C" w:rsidRDefault="00734A8C">
      <w:pPr>
        <w:rPr>
          <w:lang w:val="en-US"/>
        </w:rPr>
        <w:sectPr w:rsidR="00734A8C" w:rsidSect="00734A8C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EB66B46" w14:textId="77777777" w:rsidR="00CA08AF" w:rsidRPr="00CA08AF" w:rsidRDefault="00CA08AF" w:rsidP="00CA08AF">
      <w:pPr>
        <w:rPr>
          <w:lang w:val="en-US"/>
        </w:rPr>
      </w:pPr>
      <w:r w:rsidRPr="00CA08AF">
        <w:rPr>
          <w:lang w:val="en-US"/>
        </w:rPr>
        <w:lastRenderedPageBreak/>
        <w:t>Table S2: Association of therapy with all-cause mortality among propensity score-matched patients with stage IV colorectal cancer (n=258)</w:t>
      </w:r>
    </w:p>
    <w:p w14:paraId="473E4435" w14:textId="77777777" w:rsidR="00CA08AF" w:rsidRPr="00CA08AF" w:rsidRDefault="00CA08AF" w:rsidP="00CA08AF">
      <w:pPr>
        <w:rPr>
          <w:lang w:val="en-US"/>
        </w:rPr>
      </w:pPr>
    </w:p>
    <w:tbl>
      <w:tblPr>
        <w:tblStyle w:val="Tabellenraster"/>
        <w:tblW w:w="9180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3"/>
        <w:gridCol w:w="651"/>
        <w:gridCol w:w="1546"/>
        <w:gridCol w:w="1141"/>
        <w:gridCol w:w="999"/>
      </w:tblGrid>
      <w:tr w:rsidR="00CA08AF" w:rsidRPr="00CA08AF" w14:paraId="47EB01B6" w14:textId="77777777" w:rsidTr="00A53EA6">
        <w:tc>
          <w:tcPr>
            <w:tcW w:w="4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EF"/>
          </w:tcPr>
          <w:p w14:paraId="3ACB6EAF" w14:textId="77777777" w:rsidR="00CA08AF" w:rsidRPr="00CA08AF" w:rsidRDefault="00CA08AF" w:rsidP="00CA08AF">
            <w:pPr>
              <w:rPr>
                <w:b/>
                <w:sz w:val="20"/>
                <w:szCs w:val="24"/>
                <w:lang w:val="en-US"/>
              </w:rPr>
            </w:pPr>
            <w:r w:rsidRPr="00CA08AF">
              <w:rPr>
                <w:b/>
                <w:sz w:val="20"/>
                <w:szCs w:val="24"/>
                <w:lang w:val="en-US"/>
              </w:rPr>
              <w:t>Therapy</w:t>
            </w:r>
          </w:p>
        </w:tc>
        <w:tc>
          <w:tcPr>
            <w:tcW w:w="6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EF"/>
          </w:tcPr>
          <w:p w14:paraId="296209B7" w14:textId="77777777" w:rsidR="00CA08AF" w:rsidRPr="00CA08AF" w:rsidRDefault="00CA08AF" w:rsidP="00CA08AF">
            <w:pPr>
              <w:rPr>
                <w:b/>
                <w:sz w:val="20"/>
                <w:szCs w:val="24"/>
                <w:lang w:val="en-US"/>
              </w:rPr>
            </w:pPr>
            <w:r w:rsidRPr="00CA08AF">
              <w:rPr>
                <w:b/>
                <w:sz w:val="20"/>
                <w:szCs w:val="24"/>
                <w:lang w:val="en-US"/>
              </w:rPr>
              <w:t>n</w:t>
            </w:r>
          </w:p>
        </w:tc>
        <w:tc>
          <w:tcPr>
            <w:tcW w:w="15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EF"/>
          </w:tcPr>
          <w:p w14:paraId="311B78AA" w14:textId="77777777" w:rsidR="00CA08AF" w:rsidRPr="00CA08AF" w:rsidRDefault="00CA08AF" w:rsidP="00CA08AF">
            <w:pPr>
              <w:rPr>
                <w:b/>
                <w:sz w:val="20"/>
                <w:szCs w:val="24"/>
                <w:lang w:val="en-US"/>
              </w:rPr>
            </w:pPr>
            <w:r w:rsidRPr="00CA08AF">
              <w:rPr>
                <w:b/>
                <w:sz w:val="20"/>
                <w:szCs w:val="24"/>
                <w:lang w:val="en-US"/>
              </w:rPr>
              <w:t>Hazard Ratio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EF"/>
          </w:tcPr>
          <w:p w14:paraId="05F0DAAB" w14:textId="77777777" w:rsidR="00CA08AF" w:rsidRPr="00CA08AF" w:rsidRDefault="00CA08AF" w:rsidP="00CA08AF">
            <w:pPr>
              <w:rPr>
                <w:b/>
                <w:sz w:val="20"/>
                <w:szCs w:val="24"/>
                <w:lang w:val="en-US"/>
              </w:rPr>
            </w:pPr>
            <w:r w:rsidRPr="00CA08AF">
              <w:rPr>
                <w:b/>
                <w:sz w:val="20"/>
                <w:szCs w:val="24"/>
                <w:lang w:val="en-US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EF"/>
          </w:tcPr>
          <w:p w14:paraId="04017B7C" w14:textId="77777777" w:rsidR="00CA08AF" w:rsidRPr="00CA08AF" w:rsidRDefault="00CA08AF" w:rsidP="00CA08AF">
            <w:pPr>
              <w:rPr>
                <w:b/>
                <w:sz w:val="20"/>
                <w:szCs w:val="24"/>
                <w:lang w:val="en-US"/>
              </w:rPr>
            </w:pPr>
            <w:r w:rsidRPr="00CA08AF">
              <w:rPr>
                <w:b/>
                <w:i/>
                <w:sz w:val="20"/>
                <w:szCs w:val="24"/>
                <w:lang w:val="en-US"/>
              </w:rPr>
              <w:t>p</w:t>
            </w:r>
            <w:r w:rsidRPr="00CA08AF">
              <w:rPr>
                <w:b/>
                <w:sz w:val="20"/>
                <w:szCs w:val="24"/>
                <w:lang w:val="en-US"/>
              </w:rPr>
              <w:t>-value</w:t>
            </w:r>
          </w:p>
        </w:tc>
      </w:tr>
      <w:tr w:rsidR="00CA08AF" w:rsidRPr="00CA08AF" w14:paraId="5E862956" w14:textId="77777777" w:rsidTr="00A53EA6">
        <w:tc>
          <w:tcPr>
            <w:tcW w:w="4843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DAD8FC4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rFonts w:cstheme="minorHAnsi"/>
                <w:sz w:val="20"/>
                <w:szCs w:val="20"/>
                <w:lang w:val="en-US"/>
              </w:rPr>
              <w:t>Systemic therapy only</w:t>
            </w:r>
          </w:p>
        </w:tc>
        <w:tc>
          <w:tcPr>
            <w:tcW w:w="65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6711438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129</w:t>
            </w:r>
          </w:p>
        </w:tc>
        <w:tc>
          <w:tcPr>
            <w:tcW w:w="1546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B215CCB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9F1B748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9110F56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</w:p>
        </w:tc>
      </w:tr>
      <w:tr w:rsidR="00CA08AF" w:rsidRPr="00CA08AF" w14:paraId="5F9F1C57" w14:textId="77777777" w:rsidTr="00A53EA6">
        <w:tc>
          <w:tcPr>
            <w:tcW w:w="4843" w:type="dxa"/>
            <w:tcBorders>
              <w:bottom w:val="single" w:sz="4" w:space="0" w:color="000000" w:themeColor="text1"/>
            </w:tcBorders>
          </w:tcPr>
          <w:p w14:paraId="5BECB2F0" w14:textId="77777777" w:rsidR="00CA08AF" w:rsidRPr="00CA08AF" w:rsidRDefault="00CA08AF" w:rsidP="00CA08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08AF">
              <w:rPr>
                <w:rFonts w:cstheme="minorHAnsi"/>
                <w:sz w:val="20"/>
                <w:szCs w:val="20"/>
                <w:lang w:val="en-US"/>
              </w:rPr>
              <w:t>Tumor resection (</w:t>
            </w:r>
            <w:r w:rsidRPr="00CA08AF">
              <w:rPr>
                <w:sz w:val="20"/>
                <w:szCs w:val="20"/>
                <w:lang w:val="en-US"/>
              </w:rPr>
              <w:t>not tumor free</w:t>
            </w:r>
            <w:r w:rsidRPr="00CA08AF">
              <w:rPr>
                <w:rFonts w:cstheme="minorHAnsi"/>
                <w:sz w:val="20"/>
                <w:szCs w:val="20"/>
                <w:lang w:val="en-US"/>
              </w:rPr>
              <w:t>) &amp; subsequent systemic therapy</w:t>
            </w:r>
          </w:p>
        </w:tc>
        <w:tc>
          <w:tcPr>
            <w:tcW w:w="651" w:type="dxa"/>
            <w:tcBorders>
              <w:bottom w:val="single" w:sz="4" w:space="0" w:color="000000" w:themeColor="text1"/>
            </w:tcBorders>
          </w:tcPr>
          <w:p w14:paraId="22999434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129</w:t>
            </w:r>
          </w:p>
        </w:tc>
        <w:tc>
          <w:tcPr>
            <w:tcW w:w="1546" w:type="dxa"/>
            <w:tcBorders>
              <w:bottom w:val="single" w:sz="4" w:space="0" w:color="000000" w:themeColor="text1"/>
            </w:tcBorders>
          </w:tcPr>
          <w:p w14:paraId="78D761C2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0.65</w:t>
            </w:r>
          </w:p>
        </w:tc>
        <w:tc>
          <w:tcPr>
            <w:tcW w:w="1141" w:type="dxa"/>
            <w:tcBorders>
              <w:bottom w:val="single" w:sz="4" w:space="0" w:color="000000" w:themeColor="text1"/>
            </w:tcBorders>
          </w:tcPr>
          <w:p w14:paraId="79CE4BA1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0.50-0.86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</w:tcPr>
          <w:p w14:paraId="7A385EF0" w14:textId="77777777" w:rsidR="00CA08AF" w:rsidRPr="00CA08AF" w:rsidRDefault="00CA08AF" w:rsidP="00CA08AF">
            <w:pPr>
              <w:rPr>
                <w:sz w:val="20"/>
                <w:szCs w:val="24"/>
                <w:lang w:val="en-US"/>
              </w:rPr>
            </w:pPr>
            <w:r w:rsidRPr="00CA08AF">
              <w:rPr>
                <w:sz w:val="20"/>
                <w:szCs w:val="24"/>
                <w:lang w:val="en-US"/>
              </w:rPr>
              <w:t>0.002</w:t>
            </w:r>
          </w:p>
        </w:tc>
      </w:tr>
    </w:tbl>
    <w:p w14:paraId="760F18E2" w14:textId="77777777" w:rsidR="00CA08AF" w:rsidRPr="00CA08AF" w:rsidRDefault="00CA08AF" w:rsidP="00CA08AF">
      <w:pPr>
        <w:spacing w:after="160" w:line="259" w:lineRule="auto"/>
        <w:rPr>
          <w:sz w:val="20"/>
          <w:szCs w:val="22"/>
          <w:lang w:val="en-US"/>
        </w:rPr>
      </w:pPr>
      <w:r w:rsidRPr="00CA08AF">
        <w:rPr>
          <w:sz w:val="20"/>
          <w:szCs w:val="22"/>
          <w:lang w:val="en-US"/>
        </w:rPr>
        <w:t>CI: Confidence Interval</w:t>
      </w:r>
    </w:p>
    <w:p w14:paraId="1167F408" w14:textId="52F23431" w:rsidR="003B5C3E" w:rsidRDefault="003B5C3E">
      <w:pPr>
        <w:rPr>
          <w:lang w:val="en-US"/>
        </w:rPr>
      </w:pPr>
    </w:p>
    <w:p w14:paraId="769591AF" w14:textId="3820169A" w:rsidR="003B5C3E" w:rsidRDefault="003B5C3E">
      <w:pPr>
        <w:rPr>
          <w:lang w:val="en-US"/>
        </w:rPr>
      </w:pPr>
    </w:p>
    <w:p w14:paraId="730DFCA9" w14:textId="78C6C4D3" w:rsidR="00CA08AF" w:rsidRDefault="00CA08AF">
      <w:pPr>
        <w:rPr>
          <w:lang w:val="en-US"/>
        </w:rPr>
      </w:pPr>
    </w:p>
    <w:p w14:paraId="7C79D181" w14:textId="68672FA2" w:rsidR="00CA08AF" w:rsidRDefault="00CA08AF">
      <w:pPr>
        <w:rPr>
          <w:lang w:val="en-US"/>
        </w:rPr>
      </w:pPr>
    </w:p>
    <w:p w14:paraId="599B37BC" w14:textId="32B617FD" w:rsidR="00CA08AF" w:rsidRDefault="00CA08AF">
      <w:pPr>
        <w:rPr>
          <w:lang w:val="en-US"/>
        </w:rPr>
      </w:pPr>
    </w:p>
    <w:p w14:paraId="0EC325F2" w14:textId="6F937101" w:rsidR="00CA08AF" w:rsidRDefault="00CA08AF">
      <w:pPr>
        <w:rPr>
          <w:lang w:val="en-US"/>
        </w:rPr>
      </w:pPr>
    </w:p>
    <w:p w14:paraId="06632722" w14:textId="24E0E8E5" w:rsidR="00CA08AF" w:rsidRDefault="00CA08AF">
      <w:pPr>
        <w:rPr>
          <w:lang w:val="en-US"/>
        </w:rPr>
      </w:pPr>
    </w:p>
    <w:p w14:paraId="63534CBE" w14:textId="0DB3EDAB" w:rsidR="00CA08AF" w:rsidRDefault="00CA08AF">
      <w:pPr>
        <w:rPr>
          <w:lang w:val="en-US"/>
        </w:rPr>
      </w:pPr>
    </w:p>
    <w:p w14:paraId="4AB16807" w14:textId="12F0A325" w:rsidR="00CA08AF" w:rsidRDefault="00CA08AF">
      <w:pPr>
        <w:rPr>
          <w:lang w:val="en-US"/>
        </w:rPr>
      </w:pPr>
    </w:p>
    <w:p w14:paraId="34AF8AAC" w14:textId="4D67C638" w:rsidR="00CA08AF" w:rsidRDefault="00CA08AF">
      <w:pPr>
        <w:rPr>
          <w:lang w:val="en-US"/>
        </w:rPr>
      </w:pPr>
    </w:p>
    <w:p w14:paraId="212C351A" w14:textId="37FDE95B" w:rsidR="00CA08AF" w:rsidRDefault="00CA08AF">
      <w:pPr>
        <w:rPr>
          <w:lang w:val="en-US"/>
        </w:rPr>
      </w:pPr>
    </w:p>
    <w:p w14:paraId="22EE29C4" w14:textId="25C518A6" w:rsidR="00CA08AF" w:rsidRDefault="00CA08AF">
      <w:pPr>
        <w:rPr>
          <w:lang w:val="en-US"/>
        </w:rPr>
      </w:pPr>
    </w:p>
    <w:p w14:paraId="154F66FB" w14:textId="222E7A63" w:rsidR="00CA08AF" w:rsidRDefault="00CA08AF">
      <w:pPr>
        <w:rPr>
          <w:lang w:val="en-US"/>
        </w:rPr>
      </w:pPr>
    </w:p>
    <w:p w14:paraId="6C19DB37" w14:textId="36FBB01D" w:rsidR="00CA08AF" w:rsidRDefault="00CA08AF">
      <w:pPr>
        <w:rPr>
          <w:lang w:val="en-US"/>
        </w:rPr>
      </w:pPr>
    </w:p>
    <w:p w14:paraId="70A007FF" w14:textId="465FBC12" w:rsidR="00CA08AF" w:rsidRDefault="00CA08AF">
      <w:pPr>
        <w:rPr>
          <w:lang w:val="en-US"/>
        </w:rPr>
      </w:pPr>
    </w:p>
    <w:p w14:paraId="61BED0E2" w14:textId="70605FD7" w:rsidR="00CA08AF" w:rsidRDefault="00CA08AF">
      <w:pPr>
        <w:rPr>
          <w:lang w:val="en-US"/>
        </w:rPr>
      </w:pPr>
    </w:p>
    <w:p w14:paraId="3C49B0F8" w14:textId="7216E94A" w:rsidR="00CA08AF" w:rsidRDefault="00CA08AF">
      <w:pPr>
        <w:rPr>
          <w:lang w:val="en-US"/>
        </w:rPr>
      </w:pPr>
    </w:p>
    <w:p w14:paraId="7400BBDC" w14:textId="5B33CA0D" w:rsidR="00CA08AF" w:rsidRDefault="00CA08AF">
      <w:pPr>
        <w:rPr>
          <w:lang w:val="en-US"/>
        </w:rPr>
      </w:pPr>
    </w:p>
    <w:p w14:paraId="6CDB3A8C" w14:textId="3162074B" w:rsidR="00CA08AF" w:rsidRDefault="00CA08AF">
      <w:pPr>
        <w:rPr>
          <w:lang w:val="en-US"/>
        </w:rPr>
      </w:pPr>
    </w:p>
    <w:p w14:paraId="18BE9A98" w14:textId="633D8498" w:rsidR="00CA08AF" w:rsidRDefault="00CA08AF">
      <w:pPr>
        <w:rPr>
          <w:lang w:val="en-US"/>
        </w:rPr>
      </w:pPr>
    </w:p>
    <w:p w14:paraId="4A14B115" w14:textId="16DA41C2" w:rsidR="00CA08AF" w:rsidRDefault="00CA08AF">
      <w:pPr>
        <w:rPr>
          <w:lang w:val="en-US"/>
        </w:rPr>
      </w:pPr>
    </w:p>
    <w:p w14:paraId="4E195BC2" w14:textId="3DE208BA" w:rsidR="00CA08AF" w:rsidRDefault="00CA08AF">
      <w:pPr>
        <w:rPr>
          <w:lang w:val="en-US"/>
        </w:rPr>
      </w:pPr>
    </w:p>
    <w:p w14:paraId="2375ACF3" w14:textId="7478B6E6" w:rsidR="00CA08AF" w:rsidRDefault="00CA08AF">
      <w:pPr>
        <w:rPr>
          <w:lang w:val="en-US"/>
        </w:rPr>
      </w:pPr>
    </w:p>
    <w:p w14:paraId="560D807A" w14:textId="5F06A9F3" w:rsidR="00CA08AF" w:rsidRDefault="00CA08AF">
      <w:pPr>
        <w:rPr>
          <w:lang w:val="en-US"/>
        </w:rPr>
      </w:pPr>
    </w:p>
    <w:p w14:paraId="1DB2C31E" w14:textId="6DF428B1" w:rsidR="00CA08AF" w:rsidRDefault="00CA08AF">
      <w:pPr>
        <w:rPr>
          <w:lang w:val="en-US"/>
        </w:rPr>
      </w:pPr>
    </w:p>
    <w:p w14:paraId="4ACA037D" w14:textId="42F4AF8C" w:rsidR="00CA08AF" w:rsidRDefault="00CA08AF">
      <w:pPr>
        <w:rPr>
          <w:lang w:val="en-US"/>
        </w:rPr>
      </w:pPr>
    </w:p>
    <w:p w14:paraId="3FFF5F3B" w14:textId="42F53E50" w:rsidR="00CA08AF" w:rsidRDefault="00CA08AF">
      <w:pPr>
        <w:rPr>
          <w:lang w:val="en-US"/>
        </w:rPr>
      </w:pPr>
    </w:p>
    <w:p w14:paraId="556461C5" w14:textId="0707B330" w:rsidR="00CA08AF" w:rsidRDefault="00CA08AF">
      <w:pPr>
        <w:rPr>
          <w:lang w:val="en-US"/>
        </w:rPr>
      </w:pPr>
    </w:p>
    <w:p w14:paraId="4D71EC23" w14:textId="267CE14B" w:rsidR="00CA08AF" w:rsidRDefault="00CA08AF">
      <w:pPr>
        <w:rPr>
          <w:lang w:val="en-US"/>
        </w:rPr>
      </w:pPr>
    </w:p>
    <w:p w14:paraId="1FDBC746" w14:textId="4D7897C7" w:rsidR="00CA08AF" w:rsidRDefault="00CA08AF">
      <w:pPr>
        <w:rPr>
          <w:lang w:val="en-US"/>
        </w:rPr>
      </w:pPr>
    </w:p>
    <w:p w14:paraId="266394D9" w14:textId="5551FD5B" w:rsidR="00CA08AF" w:rsidRDefault="00CA08AF">
      <w:pPr>
        <w:rPr>
          <w:lang w:val="en-US"/>
        </w:rPr>
      </w:pPr>
    </w:p>
    <w:p w14:paraId="4571728F" w14:textId="2C44C45F" w:rsidR="00CA08AF" w:rsidRDefault="00CA08AF">
      <w:pPr>
        <w:rPr>
          <w:lang w:val="en-US"/>
        </w:rPr>
      </w:pPr>
    </w:p>
    <w:p w14:paraId="652E43FB" w14:textId="3AF2DB5C" w:rsidR="00CA08AF" w:rsidRDefault="00CA08AF">
      <w:pPr>
        <w:rPr>
          <w:lang w:val="en-US"/>
        </w:rPr>
      </w:pPr>
    </w:p>
    <w:p w14:paraId="11D636D6" w14:textId="62025E1F" w:rsidR="00CA08AF" w:rsidRDefault="00CA08AF">
      <w:pPr>
        <w:rPr>
          <w:lang w:val="en-US"/>
        </w:rPr>
      </w:pPr>
    </w:p>
    <w:p w14:paraId="0FE1B5D0" w14:textId="6108AB47" w:rsidR="00CA08AF" w:rsidRDefault="00CA08AF">
      <w:pPr>
        <w:rPr>
          <w:lang w:val="en-US"/>
        </w:rPr>
      </w:pPr>
    </w:p>
    <w:p w14:paraId="249F9DE8" w14:textId="1A79A254" w:rsidR="00CA08AF" w:rsidRDefault="00CA08AF">
      <w:pPr>
        <w:rPr>
          <w:lang w:val="en-US"/>
        </w:rPr>
      </w:pPr>
    </w:p>
    <w:p w14:paraId="47552A36" w14:textId="29412E37" w:rsidR="00CA08AF" w:rsidRDefault="00CA08AF">
      <w:pPr>
        <w:rPr>
          <w:lang w:val="en-US"/>
        </w:rPr>
      </w:pPr>
    </w:p>
    <w:p w14:paraId="4496AA3B" w14:textId="630D6064" w:rsidR="00CA08AF" w:rsidRDefault="00CA08AF">
      <w:pPr>
        <w:rPr>
          <w:lang w:val="en-US"/>
        </w:rPr>
      </w:pPr>
    </w:p>
    <w:p w14:paraId="1337B6B2" w14:textId="5B688063" w:rsidR="00CA08AF" w:rsidRDefault="00CA08AF">
      <w:pPr>
        <w:rPr>
          <w:lang w:val="en-US"/>
        </w:rPr>
      </w:pPr>
    </w:p>
    <w:p w14:paraId="531238DF" w14:textId="7D1C93DB" w:rsidR="00CA08AF" w:rsidRDefault="00CA08AF">
      <w:pPr>
        <w:rPr>
          <w:lang w:val="en-US"/>
        </w:rPr>
      </w:pPr>
    </w:p>
    <w:p w14:paraId="2C40C943" w14:textId="36C2C377" w:rsidR="00CA08AF" w:rsidRDefault="00CA08AF">
      <w:pPr>
        <w:rPr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1ABBEB2C" wp14:editId="460BEB1B">
            <wp:simplePos x="0" y="0"/>
            <wp:positionH relativeFrom="column">
              <wp:posOffset>-635</wp:posOffset>
            </wp:positionH>
            <wp:positionV relativeFrom="paragraph">
              <wp:posOffset>-125095</wp:posOffset>
            </wp:positionV>
            <wp:extent cx="5757767" cy="371475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767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48BDD7" w14:textId="5A040DC8" w:rsidR="00CA08AF" w:rsidRDefault="00CA08AF">
      <w:pPr>
        <w:rPr>
          <w:lang w:val="en-US"/>
        </w:rPr>
      </w:pPr>
    </w:p>
    <w:p w14:paraId="0CE6C5A6" w14:textId="77777777" w:rsidR="00CA08AF" w:rsidRDefault="00CA08AF">
      <w:pPr>
        <w:rPr>
          <w:lang w:val="en-US"/>
        </w:rPr>
      </w:pPr>
    </w:p>
    <w:p w14:paraId="2F5AE30C" w14:textId="781E201C" w:rsidR="00CA08AF" w:rsidRDefault="00CA08AF">
      <w:pPr>
        <w:rPr>
          <w:lang w:val="en-US"/>
        </w:rPr>
      </w:pPr>
    </w:p>
    <w:p w14:paraId="3D326AE9" w14:textId="523C51DF" w:rsidR="00CA08AF" w:rsidRDefault="00CA08AF">
      <w:pPr>
        <w:rPr>
          <w:lang w:val="en-US"/>
        </w:rPr>
      </w:pPr>
    </w:p>
    <w:p w14:paraId="6F1DC10F" w14:textId="63844F9D" w:rsidR="00CA08AF" w:rsidRDefault="00CA08AF">
      <w:pPr>
        <w:rPr>
          <w:lang w:val="en-US"/>
        </w:rPr>
      </w:pPr>
    </w:p>
    <w:p w14:paraId="65EF1AEA" w14:textId="20E87DE4" w:rsidR="00CA08AF" w:rsidRDefault="00CA08AF">
      <w:pPr>
        <w:rPr>
          <w:lang w:val="en-US"/>
        </w:rPr>
      </w:pPr>
    </w:p>
    <w:p w14:paraId="12326979" w14:textId="3582D334" w:rsidR="00CA08AF" w:rsidRDefault="00CA08AF">
      <w:pPr>
        <w:rPr>
          <w:lang w:val="en-US"/>
        </w:rPr>
      </w:pPr>
    </w:p>
    <w:p w14:paraId="76ED39BE" w14:textId="342A4A97" w:rsidR="00CA08AF" w:rsidRDefault="00CA08AF">
      <w:pPr>
        <w:rPr>
          <w:lang w:val="en-US"/>
        </w:rPr>
      </w:pPr>
    </w:p>
    <w:p w14:paraId="557C4BFC" w14:textId="1C7BE72E" w:rsidR="00CA08AF" w:rsidRDefault="00CA08AF">
      <w:pPr>
        <w:rPr>
          <w:lang w:val="en-US"/>
        </w:rPr>
      </w:pPr>
    </w:p>
    <w:p w14:paraId="58608103" w14:textId="09423DDD" w:rsidR="00CA08AF" w:rsidRDefault="00CA08AF">
      <w:pPr>
        <w:rPr>
          <w:lang w:val="en-US"/>
        </w:rPr>
      </w:pPr>
    </w:p>
    <w:p w14:paraId="4D4BFEBB" w14:textId="777835A8" w:rsidR="00CA08AF" w:rsidRDefault="00CA08AF">
      <w:pPr>
        <w:rPr>
          <w:lang w:val="en-US"/>
        </w:rPr>
      </w:pPr>
    </w:p>
    <w:p w14:paraId="59AF532F" w14:textId="3617144E" w:rsidR="00CA08AF" w:rsidRDefault="00CA08AF">
      <w:pPr>
        <w:rPr>
          <w:lang w:val="en-US"/>
        </w:rPr>
      </w:pPr>
    </w:p>
    <w:p w14:paraId="2E72D332" w14:textId="061CFD5C" w:rsidR="00CA08AF" w:rsidRDefault="00CA08AF">
      <w:pPr>
        <w:rPr>
          <w:lang w:val="en-US"/>
        </w:rPr>
      </w:pPr>
    </w:p>
    <w:p w14:paraId="21305DE2" w14:textId="578E6810" w:rsidR="00CA08AF" w:rsidRDefault="00CA08AF">
      <w:pPr>
        <w:rPr>
          <w:lang w:val="en-US"/>
        </w:rPr>
      </w:pPr>
    </w:p>
    <w:p w14:paraId="0D3B1A2A" w14:textId="2F676366" w:rsidR="00CA08AF" w:rsidRDefault="00CA08AF">
      <w:pPr>
        <w:rPr>
          <w:lang w:val="en-US"/>
        </w:rPr>
      </w:pPr>
    </w:p>
    <w:p w14:paraId="2C5D04FE" w14:textId="77777777" w:rsidR="00CA08AF" w:rsidRDefault="00CA08AF">
      <w:pPr>
        <w:rPr>
          <w:lang w:val="en-US"/>
        </w:rPr>
      </w:pPr>
    </w:p>
    <w:p w14:paraId="6491BD42" w14:textId="46166C96" w:rsidR="00CA08AF" w:rsidRDefault="00CA08AF">
      <w:pPr>
        <w:rPr>
          <w:lang w:val="en-US"/>
        </w:rPr>
      </w:pPr>
    </w:p>
    <w:p w14:paraId="655087A3" w14:textId="5D706D8D" w:rsidR="00CA08AF" w:rsidRDefault="00CA08AF">
      <w:pPr>
        <w:rPr>
          <w:lang w:val="en-US"/>
        </w:rPr>
      </w:pPr>
    </w:p>
    <w:p w14:paraId="1F972C69" w14:textId="6D614966" w:rsidR="00CA08AF" w:rsidRDefault="00CA08AF">
      <w:pPr>
        <w:rPr>
          <w:lang w:val="en-US"/>
        </w:rPr>
      </w:pPr>
    </w:p>
    <w:p w14:paraId="2F73D56F" w14:textId="39AEB572" w:rsidR="00734A8C" w:rsidRPr="00734A8C" w:rsidRDefault="003B5C3E" w:rsidP="00734A8C">
      <w:pPr>
        <w:rPr>
          <w:lang w:val="en-US"/>
        </w:rPr>
      </w:pPr>
      <w:r>
        <w:rPr>
          <w:lang w:val="en-US"/>
        </w:rPr>
        <w:t>Figure S1</w:t>
      </w:r>
      <w:r w:rsidR="00BE7242">
        <w:rPr>
          <w:lang w:val="en-US"/>
        </w:rPr>
        <w:t xml:space="preserve">: </w:t>
      </w:r>
      <w:r w:rsidR="00734A8C" w:rsidRPr="00734A8C">
        <w:rPr>
          <w:lang w:val="en-US"/>
        </w:rPr>
        <w:t xml:space="preserve">Balance of baseline characteristics of patients with </w:t>
      </w:r>
      <w:r w:rsidR="00BE7242">
        <w:rPr>
          <w:lang w:val="en-US"/>
        </w:rPr>
        <w:t xml:space="preserve">stage IV </w:t>
      </w:r>
      <w:r w:rsidR="00734A8C" w:rsidRPr="00734A8C">
        <w:rPr>
          <w:lang w:val="en-US"/>
        </w:rPr>
        <w:t>colorectal cancer before and after propensity score matching</w:t>
      </w:r>
    </w:p>
    <w:p w14:paraId="1D5C084E" w14:textId="6EB752A1" w:rsidR="00EA18F6" w:rsidRPr="00A36FCE" w:rsidRDefault="00EA18F6">
      <w:pPr>
        <w:rPr>
          <w:lang w:val="en-US"/>
        </w:rPr>
      </w:pPr>
    </w:p>
    <w:p w14:paraId="09E9D078" w14:textId="69EF474F" w:rsidR="00EA18F6" w:rsidRPr="00A36FCE" w:rsidRDefault="00EA18F6">
      <w:pPr>
        <w:rPr>
          <w:lang w:val="en-US"/>
        </w:rPr>
      </w:pPr>
    </w:p>
    <w:p w14:paraId="1B8F98FD" w14:textId="2443B9A9" w:rsidR="00EA18F6" w:rsidRPr="00A36FCE" w:rsidRDefault="00EA18F6">
      <w:pPr>
        <w:rPr>
          <w:lang w:val="en-US"/>
        </w:rPr>
      </w:pPr>
    </w:p>
    <w:p w14:paraId="0FBFFD42" w14:textId="4D27F4E8" w:rsidR="007C63A4" w:rsidRDefault="007C63A4">
      <w:pPr>
        <w:rPr>
          <w:lang w:val="en-US"/>
        </w:rPr>
      </w:pPr>
      <w:r>
        <w:rPr>
          <w:lang w:val="en-US"/>
        </w:rPr>
        <w:br w:type="page"/>
      </w:r>
    </w:p>
    <w:p w14:paraId="10EB4D84" w14:textId="77777777" w:rsidR="00EA18F6" w:rsidRDefault="00EA18F6">
      <w:pPr>
        <w:rPr>
          <w:lang w:val="en-US"/>
        </w:rPr>
      </w:pPr>
    </w:p>
    <w:p w14:paraId="4B7BD21B" w14:textId="716B34FC" w:rsidR="007265B3" w:rsidRDefault="007C63A4">
      <w:pPr>
        <w:rPr>
          <w:lang w:val="en-US"/>
        </w:rPr>
      </w:pPr>
      <w:r w:rsidRPr="000C3076">
        <w:rPr>
          <w:rFonts w:ascii="Nirmala UI" w:eastAsia="Nirmala UI" w:hAnsi="Nirmala UI" w:cs="Times New Roman"/>
          <w:noProof/>
          <w:lang w:eastAsia="de-DE"/>
        </w:rPr>
        <w:drawing>
          <wp:inline distT="0" distB="0" distL="0" distR="0" wp14:anchorId="38DC9E62" wp14:editId="0819BD7D">
            <wp:extent cx="5756910" cy="3514939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1F7D064" w14:textId="3B7B921E" w:rsidR="003B5C3E" w:rsidRDefault="003B5C3E">
      <w:pPr>
        <w:rPr>
          <w:lang w:val="en-US"/>
        </w:rPr>
      </w:pPr>
    </w:p>
    <w:p w14:paraId="545AF26A" w14:textId="43DE6FF7" w:rsidR="007C63A4" w:rsidRPr="00682156" w:rsidRDefault="007C63A4" w:rsidP="007C63A4">
      <w:pPr>
        <w:rPr>
          <w:highlight w:val="red"/>
          <w:lang w:val="en-US"/>
        </w:rPr>
      </w:pPr>
      <w:r w:rsidRPr="00682156">
        <w:rPr>
          <w:highlight w:val="red"/>
          <w:lang w:val="en-US"/>
        </w:rPr>
        <w:t>Figure S2: Localization of synchronous metastases (occurring within 92 days after diagnosis) according to treatment, n=480</w:t>
      </w:r>
      <w:r w:rsidR="00E133F1" w:rsidRPr="00682156">
        <w:rPr>
          <w:highlight w:val="red"/>
          <w:lang w:val="en-US"/>
        </w:rPr>
        <w:t>, more than one site possible</w:t>
      </w:r>
    </w:p>
    <w:p w14:paraId="02B352C8" w14:textId="40129C9B" w:rsidR="007C63A4" w:rsidRPr="00682156" w:rsidRDefault="007C63A4" w:rsidP="007C63A4">
      <w:pPr>
        <w:rPr>
          <w:lang w:val="en-US"/>
        </w:rPr>
      </w:pPr>
      <w:r w:rsidRPr="00682156">
        <w:rPr>
          <w:highlight w:val="red"/>
          <w:lang w:val="en-US"/>
        </w:rPr>
        <w:t>PTR &amp; SYST: primary tumor resection followed by systemic therapy and no documented tumor free status in the course (n=342)                                                                                            SYST: systemic therapy alone (n=138)</w:t>
      </w:r>
    </w:p>
    <w:p w14:paraId="56EACF7A" w14:textId="77777777" w:rsidR="007C63A4" w:rsidRPr="000C3076" w:rsidRDefault="007C63A4" w:rsidP="007C63A4">
      <w:pPr>
        <w:rPr>
          <w:rFonts w:ascii="Calibri" w:eastAsia="Nirmala UI" w:hAnsi="Calibri" w:cs="Times New Roman"/>
          <w:sz w:val="20"/>
          <w:lang w:val="en-US"/>
        </w:rPr>
      </w:pPr>
      <w:r w:rsidRPr="000C3076">
        <w:rPr>
          <w:rFonts w:ascii="Calibri" w:eastAsia="Nirmala UI" w:hAnsi="Calibri" w:cs="Times New Roman"/>
          <w:sz w:val="20"/>
          <w:lang w:val="en-US"/>
        </w:rPr>
        <w:t xml:space="preserve">* Significant difference between treatment groups </w:t>
      </w:r>
    </w:p>
    <w:p w14:paraId="7444A63E" w14:textId="08AA815A" w:rsidR="003B5C3E" w:rsidRDefault="003B5C3E">
      <w:pPr>
        <w:rPr>
          <w:lang w:val="en-US"/>
        </w:rPr>
      </w:pPr>
    </w:p>
    <w:p w14:paraId="103111AC" w14:textId="457F9AE6" w:rsidR="003B5C3E" w:rsidRDefault="003B5C3E">
      <w:pPr>
        <w:rPr>
          <w:lang w:val="en-US"/>
        </w:rPr>
      </w:pPr>
    </w:p>
    <w:p w14:paraId="4B6631DC" w14:textId="2A93A9A1" w:rsidR="003B5C3E" w:rsidRDefault="003B5C3E">
      <w:pPr>
        <w:rPr>
          <w:lang w:val="en-US"/>
        </w:rPr>
      </w:pPr>
    </w:p>
    <w:p w14:paraId="7DDF3DC2" w14:textId="7851251F" w:rsidR="003B5C3E" w:rsidRDefault="003B5C3E">
      <w:pPr>
        <w:rPr>
          <w:lang w:val="en-US"/>
        </w:rPr>
      </w:pPr>
    </w:p>
    <w:p w14:paraId="5C0A1AF5" w14:textId="0AB91D39" w:rsidR="003B5C3E" w:rsidRDefault="003B5C3E">
      <w:pPr>
        <w:rPr>
          <w:lang w:val="en-US"/>
        </w:rPr>
      </w:pPr>
    </w:p>
    <w:p w14:paraId="7AA2BC9D" w14:textId="502AD9FB" w:rsidR="003B5C3E" w:rsidRDefault="003B5C3E">
      <w:pPr>
        <w:rPr>
          <w:lang w:val="en-US"/>
        </w:rPr>
      </w:pPr>
    </w:p>
    <w:p w14:paraId="16F95145" w14:textId="75AF8ACC" w:rsidR="003B5C3E" w:rsidRDefault="003B5C3E">
      <w:pPr>
        <w:rPr>
          <w:lang w:val="en-US"/>
        </w:rPr>
      </w:pPr>
    </w:p>
    <w:p w14:paraId="6A6C9FEE" w14:textId="644055FC" w:rsidR="003B5C3E" w:rsidRDefault="003B5C3E">
      <w:pPr>
        <w:rPr>
          <w:lang w:val="en-US"/>
        </w:rPr>
      </w:pPr>
    </w:p>
    <w:p w14:paraId="132F8D4D" w14:textId="224C73E7" w:rsidR="003B5C3E" w:rsidRDefault="003B5C3E">
      <w:pPr>
        <w:rPr>
          <w:lang w:val="en-US"/>
        </w:rPr>
      </w:pPr>
    </w:p>
    <w:p w14:paraId="6A072FD8" w14:textId="30C363E3" w:rsidR="003B5C3E" w:rsidRDefault="003B5C3E">
      <w:pPr>
        <w:rPr>
          <w:lang w:val="en-US"/>
        </w:rPr>
      </w:pPr>
    </w:p>
    <w:p w14:paraId="52DBBCF4" w14:textId="52ECAD0A" w:rsidR="003B5C3E" w:rsidRDefault="003B5C3E">
      <w:pPr>
        <w:rPr>
          <w:lang w:val="en-US"/>
        </w:rPr>
      </w:pPr>
    </w:p>
    <w:p w14:paraId="5CB72EA6" w14:textId="7A858439" w:rsidR="003B5C3E" w:rsidRDefault="003B5C3E">
      <w:pPr>
        <w:rPr>
          <w:lang w:val="en-US"/>
        </w:rPr>
      </w:pPr>
    </w:p>
    <w:p w14:paraId="6F2E6A74" w14:textId="62B6C5C5" w:rsidR="003B5C3E" w:rsidRDefault="003B5C3E">
      <w:pPr>
        <w:rPr>
          <w:lang w:val="en-US"/>
        </w:rPr>
      </w:pPr>
    </w:p>
    <w:p w14:paraId="18CE0A7C" w14:textId="3374EA73" w:rsidR="003B5C3E" w:rsidRDefault="003B5C3E">
      <w:pPr>
        <w:rPr>
          <w:lang w:val="en-US"/>
        </w:rPr>
      </w:pPr>
    </w:p>
    <w:p w14:paraId="0FEFF79B" w14:textId="74A14903" w:rsidR="003B5C3E" w:rsidRPr="00955896" w:rsidRDefault="003B5C3E">
      <w:pPr>
        <w:rPr>
          <w:color w:val="FF0000"/>
          <w:lang w:val="en-US"/>
        </w:rPr>
      </w:pPr>
    </w:p>
    <w:p w14:paraId="6A7ADFF0" w14:textId="06EDFC7E" w:rsidR="00C10131" w:rsidRPr="00955896" w:rsidRDefault="00C10131">
      <w:pPr>
        <w:rPr>
          <w:color w:val="FF0000"/>
          <w:lang w:val="en-US"/>
        </w:rPr>
      </w:pPr>
    </w:p>
    <w:p w14:paraId="72FC1C60" w14:textId="77777777" w:rsidR="00C10131" w:rsidRPr="00955896" w:rsidRDefault="00C10131">
      <w:pPr>
        <w:rPr>
          <w:lang w:val="en-US"/>
        </w:rPr>
      </w:pPr>
    </w:p>
    <w:p w14:paraId="475FA64C" w14:textId="77777777" w:rsidR="007C63A4" w:rsidRDefault="007C63A4">
      <w:pPr>
        <w:rPr>
          <w:lang w:val="en-US"/>
        </w:rPr>
      </w:pPr>
      <w:r>
        <w:rPr>
          <w:lang w:val="en-US"/>
        </w:rPr>
        <w:br w:type="page"/>
      </w:r>
    </w:p>
    <w:p w14:paraId="07ACFEE0" w14:textId="38161DB0" w:rsidR="00175A60" w:rsidRPr="00682156" w:rsidRDefault="00175A60" w:rsidP="00175A60">
      <w:pPr>
        <w:rPr>
          <w:lang w:val="en-US"/>
        </w:rPr>
      </w:pPr>
      <w:r w:rsidRPr="00682156">
        <w:rPr>
          <w:highlight w:val="red"/>
          <w:lang w:val="en-US"/>
        </w:rPr>
        <w:lastRenderedPageBreak/>
        <w:t>Table S</w:t>
      </w:r>
      <w:r w:rsidR="008C3453" w:rsidRPr="00682156">
        <w:rPr>
          <w:highlight w:val="red"/>
          <w:lang w:val="en-US"/>
        </w:rPr>
        <w:t>3: T</w:t>
      </w:r>
      <w:r w:rsidRPr="00682156">
        <w:rPr>
          <w:highlight w:val="red"/>
          <w:lang w:val="en-US"/>
        </w:rPr>
        <w:t xml:space="preserve">ype of </w:t>
      </w:r>
      <w:r w:rsidR="00753CEF" w:rsidRPr="00682156">
        <w:rPr>
          <w:highlight w:val="red"/>
          <w:lang w:val="en-US"/>
        </w:rPr>
        <w:t xml:space="preserve">first </w:t>
      </w:r>
      <w:r w:rsidRPr="00682156">
        <w:rPr>
          <w:highlight w:val="red"/>
          <w:lang w:val="en-US"/>
        </w:rPr>
        <w:t>systemic therapy</w:t>
      </w:r>
      <w:r w:rsidR="008C3453" w:rsidRPr="00682156">
        <w:rPr>
          <w:highlight w:val="red"/>
          <w:lang w:val="en-US"/>
        </w:rPr>
        <w:t xml:space="preserve"> among </w:t>
      </w:r>
      <w:r w:rsidRPr="00682156">
        <w:rPr>
          <w:highlight w:val="red"/>
          <w:lang w:val="en-US"/>
        </w:rPr>
        <w:t>patients with stage IV colorectal cancer (n=480)</w:t>
      </w:r>
    </w:p>
    <w:p w14:paraId="56A2D5DA" w14:textId="6AF4A686" w:rsidR="00841BFC" w:rsidRDefault="00841BFC">
      <w:pPr>
        <w:rPr>
          <w:lang w:val="en-US"/>
        </w:rPr>
      </w:pPr>
    </w:p>
    <w:tbl>
      <w:tblPr>
        <w:tblStyle w:val="TabellemithellemGitternetz"/>
        <w:tblW w:w="7797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086"/>
        <w:gridCol w:w="1087"/>
        <w:gridCol w:w="1087"/>
        <w:gridCol w:w="1087"/>
        <w:gridCol w:w="1045"/>
      </w:tblGrid>
      <w:tr w:rsidR="008A74A0" w:rsidRPr="00634693" w14:paraId="115965BB" w14:textId="77777777" w:rsidTr="008C3453">
        <w:tc>
          <w:tcPr>
            <w:tcW w:w="2405" w:type="dxa"/>
            <w:shd w:val="clear" w:color="auto" w:fill="FFF9E1"/>
          </w:tcPr>
          <w:p w14:paraId="52733277" w14:textId="77777777" w:rsidR="008A74A0" w:rsidRPr="008D72B6" w:rsidRDefault="008A74A0" w:rsidP="008C345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  <w:gridSpan w:val="2"/>
            <w:tcBorders>
              <w:right w:val="nil"/>
            </w:tcBorders>
            <w:shd w:val="clear" w:color="auto" w:fill="FFF9E1"/>
            <w:vAlign w:val="center"/>
          </w:tcPr>
          <w:p w14:paraId="2863EC1B" w14:textId="77777777" w:rsidR="008A74A0" w:rsidRPr="00927318" w:rsidRDefault="008A74A0" w:rsidP="008C3453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927318">
              <w:rPr>
                <w:b/>
                <w:sz w:val="18"/>
                <w:szCs w:val="18"/>
                <w:lang w:val="en-US"/>
              </w:rPr>
              <w:t>ystemic therapy</w:t>
            </w:r>
            <w:r>
              <w:rPr>
                <w:b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center"/>
          </w:tcPr>
          <w:p w14:paraId="1C6583D4" w14:textId="77777777" w:rsidR="008A74A0" w:rsidRPr="0085082C" w:rsidRDefault="008A74A0" w:rsidP="008C345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5082C">
              <w:rPr>
                <w:b/>
                <w:sz w:val="18"/>
                <w:szCs w:val="18"/>
                <w:lang w:val="en-US"/>
              </w:rPr>
              <w:t>Tumor resection (not tumor free) &amp; subsequent systemic therapy</w:t>
            </w:r>
          </w:p>
        </w:tc>
        <w:tc>
          <w:tcPr>
            <w:tcW w:w="1045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bottom"/>
          </w:tcPr>
          <w:p w14:paraId="7D7F2272" w14:textId="77777777" w:rsidR="008A74A0" w:rsidRPr="0085082C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*</w:t>
            </w:r>
          </w:p>
        </w:tc>
      </w:tr>
      <w:tr w:rsidR="008A74A0" w:rsidRPr="00634693" w14:paraId="486D89DE" w14:textId="77777777" w:rsidTr="008C3453">
        <w:tc>
          <w:tcPr>
            <w:tcW w:w="2405" w:type="dxa"/>
            <w:shd w:val="clear" w:color="auto" w:fill="FFF9E1"/>
          </w:tcPr>
          <w:p w14:paraId="2DA06338" w14:textId="77777777" w:rsidR="008A74A0" w:rsidRPr="00634693" w:rsidRDefault="008A74A0" w:rsidP="008C3453">
            <w:pPr>
              <w:rPr>
                <w:sz w:val="18"/>
                <w:szCs w:val="18"/>
              </w:rPr>
            </w:pPr>
          </w:p>
        </w:tc>
        <w:tc>
          <w:tcPr>
            <w:tcW w:w="2173" w:type="dxa"/>
            <w:gridSpan w:val="2"/>
            <w:tcBorders>
              <w:right w:val="nil"/>
            </w:tcBorders>
            <w:shd w:val="clear" w:color="auto" w:fill="FFF9E1"/>
            <w:vAlign w:val="center"/>
          </w:tcPr>
          <w:p w14:paraId="7D0B1C3A" w14:textId="77777777" w:rsidR="008A74A0" w:rsidRPr="0085082C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 w:rsidRPr="0085082C">
              <w:rPr>
                <w:b/>
                <w:sz w:val="18"/>
                <w:szCs w:val="18"/>
              </w:rPr>
              <w:t>n=138</w:t>
            </w:r>
          </w:p>
        </w:tc>
        <w:tc>
          <w:tcPr>
            <w:tcW w:w="2174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center"/>
          </w:tcPr>
          <w:p w14:paraId="2E46E8D0" w14:textId="77777777" w:rsidR="008A74A0" w:rsidRPr="0085082C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 w:rsidRPr="0085082C">
              <w:rPr>
                <w:b/>
                <w:sz w:val="18"/>
                <w:szCs w:val="18"/>
              </w:rPr>
              <w:t>n=342</w:t>
            </w:r>
          </w:p>
        </w:tc>
        <w:tc>
          <w:tcPr>
            <w:tcW w:w="104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</w:tcPr>
          <w:p w14:paraId="715E4442" w14:textId="77777777" w:rsidR="008A74A0" w:rsidRPr="0085082C" w:rsidRDefault="008A74A0" w:rsidP="008C345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8A74A0" w:rsidRPr="00634693" w14:paraId="1131D705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2D4EE716" w14:textId="77777777" w:rsidR="008A74A0" w:rsidRPr="00E34BCF" w:rsidRDefault="008A74A0" w:rsidP="008C345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ype </w:t>
            </w:r>
            <w:proofErr w:type="spellStart"/>
            <w:r>
              <w:rPr>
                <w:b/>
                <w:sz w:val="18"/>
                <w:szCs w:val="18"/>
              </w:rPr>
              <w:t>of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systemic</w:t>
            </w:r>
            <w:proofErr w:type="spellEnd"/>
            <w:r>
              <w:rPr>
                <w:b/>
                <w:sz w:val="18"/>
                <w:szCs w:val="18"/>
              </w:rPr>
              <w:t xml:space="preserve"> therapy</w:t>
            </w:r>
            <w:r w:rsidRPr="00CB247B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6" w:type="dxa"/>
            <w:shd w:val="clear" w:color="auto" w:fill="FFFFFF" w:themeFill="background1"/>
          </w:tcPr>
          <w:p w14:paraId="4703FDE0" w14:textId="77777777" w:rsidR="008A74A0" w:rsidRPr="00E34BCF" w:rsidRDefault="008A74A0" w:rsidP="008C3453">
            <w:pPr>
              <w:rPr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7F2F4DC4" w14:textId="77777777" w:rsidR="008A74A0" w:rsidRPr="00E34BCF" w:rsidRDefault="008A74A0" w:rsidP="008C3453">
            <w:pPr>
              <w:rPr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4C75EC6" w14:textId="77777777" w:rsidR="008A74A0" w:rsidRPr="00E34BCF" w:rsidRDefault="008A74A0" w:rsidP="008C3453">
            <w:pPr>
              <w:rPr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F8BB475" w14:textId="77777777" w:rsidR="008A74A0" w:rsidRPr="00E34BCF" w:rsidRDefault="008A74A0" w:rsidP="008C3453">
            <w:pPr>
              <w:rPr>
                <w:b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96E73D" w14:textId="77777777" w:rsidR="008A74A0" w:rsidRPr="00ED0294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 w:rsidRPr="00ED0294">
              <w:rPr>
                <w:b/>
                <w:sz w:val="18"/>
                <w:szCs w:val="18"/>
              </w:rPr>
              <w:t>0.061</w:t>
            </w:r>
          </w:p>
        </w:tc>
      </w:tr>
      <w:tr w:rsidR="008A74A0" w:rsidRPr="00634693" w14:paraId="4B3D2CF0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401295B6" w14:textId="77777777" w:rsidR="008A74A0" w:rsidRDefault="008A74A0" w:rsidP="008C3453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2406381E" w14:textId="77777777" w:rsidR="008A74A0" w:rsidRPr="00E34BCF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4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1DA397F0" w14:textId="77777777" w:rsidR="008A74A0" w:rsidRPr="00E34BCF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.4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8089F24" w14:textId="77777777" w:rsidR="008A74A0" w:rsidRPr="00E34BCF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7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6DCDF075" w14:textId="77777777" w:rsidR="008A74A0" w:rsidRPr="00E34BCF" w:rsidRDefault="008A74A0" w:rsidP="008C34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.1%</w:t>
            </w:r>
          </w:p>
        </w:tc>
        <w:tc>
          <w:tcPr>
            <w:tcW w:w="1045" w:type="dxa"/>
            <w:vMerge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8EA42E" w14:textId="77777777" w:rsidR="008A74A0" w:rsidRPr="00E2025C" w:rsidRDefault="008A74A0" w:rsidP="008C3453">
            <w:pPr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1D345EA7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  <w:hideMark/>
          </w:tcPr>
          <w:p w14:paraId="04F1BDD2" w14:textId="3B41BB17" w:rsidR="008A74A0" w:rsidRPr="00634693" w:rsidRDefault="008C3453" w:rsidP="008C3453">
            <w:pPr>
              <w:spacing w:before="60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8A74A0">
              <w:rPr>
                <w:sz w:val="18"/>
                <w:szCs w:val="18"/>
              </w:rPr>
              <w:t xml:space="preserve">ingle </w:t>
            </w:r>
            <w:proofErr w:type="spellStart"/>
            <w:r w:rsidR="008A74A0">
              <w:rPr>
                <w:sz w:val="18"/>
                <w:szCs w:val="18"/>
              </w:rPr>
              <w:t>agent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490BD178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 w:rsidRPr="00113D9A">
              <w:rPr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56FBA90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A551B94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 w:rsidRPr="00113D9A">
              <w:rPr>
                <w:sz w:val="18"/>
                <w:szCs w:val="18"/>
              </w:rPr>
              <w:t>14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E0FBA81" w14:textId="77777777" w:rsidR="008A74A0" w:rsidRPr="00A82E9D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72DA7A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1DE72486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  <w:hideMark/>
          </w:tcPr>
          <w:p w14:paraId="7D1FE875" w14:textId="6A9FFC1E" w:rsidR="008A74A0" w:rsidRPr="00634693" w:rsidRDefault="008C3453" w:rsidP="008C3453">
            <w:pPr>
              <w:spacing w:before="60"/>
              <w:ind w:left="284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="008A74A0">
              <w:rPr>
                <w:sz w:val="18"/>
                <w:szCs w:val="18"/>
              </w:rPr>
              <w:t>ombination</w:t>
            </w:r>
            <w:proofErr w:type="spellEnd"/>
            <w:r w:rsidR="008A74A0">
              <w:rPr>
                <w:sz w:val="18"/>
                <w:szCs w:val="18"/>
              </w:rPr>
              <w:t xml:space="preserve"> </w:t>
            </w:r>
            <w:proofErr w:type="spellStart"/>
            <w:r w:rsidR="008A74A0">
              <w:rPr>
                <w:sz w:val="18"/>
                <w:szCs w:val="18"/>
              </w:rPr>
              <w:t>of</w:t>
            </w:r>
            <w:proofErr w:type="spellEnd"/>
            <w:r w:rsidR="008A74A0">
              <w:rPr>
                <w:sz w:val="18"/>
                <w:szCs w:val="18"/>
              </w:rPr>
              <w:t xml:space="preserve"> </w:t>
            </w:r>
            <w:proofErr w:type="spellStart"/>
            <w:r w:rsidR="008A74A0">
              <w:rPr>
                <w:sz w:val="18"/>
                <w:szCs w:val="18"/>
              </w:rPr>
              <w:t>agents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4C25CEC2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179C4DD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17822AB4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7ACFBC0" w14:textId="77777777" w:rsidR="008A74A0" w:rsidRPr="00A82E9D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242F614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513982B1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4770F88E" w14:textId="5F56B3FD" w:rsidR="008A74A0" w:rsidRDefault="008C3453" w:rsidP="008C3453">
            <w:pPr>
              <w:spacing w:before="60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8A74A0">
              <w:rPr>
                <w:sz w:val="18"/>
                <w:szCs w:val="18"/>
              </w:rPr>
              <w:t xml:space="preserve">ot </w:t>
            </w:r>
            <w:proofErr w:type="spellStart"/>
            <w:r w:rsidR="008A74A0">
              <w:rPr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53FC2B30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 w:rsidRPr="00113D9A">
              <w:rPr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0C11B4D8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1E53853B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 w:rsidRPr="00113D9A">
              <w:rPr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52AFC35" w14:textId="77777777" w:rsidR="008A74A0" w:rsidRPr="00A82E9D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D1A3393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486E4E59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2657968C" w14:textId="77777777" w:rsidR="008A74A0" w:rsidRPr="00ED0294" w:rsidRDefault="008A74A0" w:rsidP="008C3453">
            <w:pPr>
              <w:spacing w:before="60"/>
              <w:rPr>
                <w:b/>
                <w:sz w:val="18"/>
                <w:szCs w:val="18"/>
              </w:rPr>
            </w:pPr>
            <w:proofErr w:type="spellStart"/>
            <w:r w:rsidRPr="00ED0294">
              <w:rPr>
                <w:b/>
                <w:sz w:val="18"/>
                <w:szCs w:val="18"/>
              </w:rPr>
              <w:t>Immunotherapy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09372EF6" w14:textId="77777777" w:rsidR="008A74A0" w:rsidRPr="00ED0294" w:rsidRDefault="008A74A0" w:rsidP="008C3453">
            <w:pPr>
              <w:spacing w:before="60"/>
              <w:jc w:val="center"/>
              <w:rPr>
                <w:b/>
                <w:sz w:val="18"/>
                <w:szCs w:val="18"/>
              </w:rPr>
            </w:pPr>
            <w:r w:rsidRPr="00ED0294">
              <w:rPr>
                <w:b/>
                <w:sz w:val="18"/>
                <w:szCs w:val="18"/>
              </w:rPr>
              <w:t>74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25114C64" w14:textId="77777777" w:rsidR="008A74A0" w:rsidRPr="00ED0294" w:rsidRDefault="008A74A0" w:rsidP="008C3453">
            <w:pPr>
              <w:spacing w:before="6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.6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3AC5493" w14:textId="77777777" w:rsidR="008A74A0" w:rsidRPr="00ED0294" w:rsidRDefault="008A74A0" w:rsidP="008C3453">
            <w:pPr>
              <w:spacing w:before="60"/>
              <w:jc w:val="center"/>
              <w:rPr>
                <w:b/>
                <w:sz w:val="18"/>
                <w:szCs w:val="18"/>
              </w:rPr>
            </w:pPr>
            <w:r w:rsidRPr="00ED0294">
              <w:rPr>
                <w:b/>
                <w:sz w:val="18"/>
                <w:szCs w:val="18"/>
              </w:rPr>
              <w:t>215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5354061" w14:textId="77777777" w:rsidR="008A74A0" w:rsidRPr="00ED0294" w:rsidRDefault="008A74A0" w:rsidP="008C3453">
            <w:pPr>
              <w:spacing w:before="6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.9%</w:t>
            </w:r>
          </w:p>
        </w:tc>
        <w:tc>
          <w:tcPr>
            <w:tcW w:w="1045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6F38CD4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275103F1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4AC0820D" w14:textId="77777777" w:rsidR="008A74A0" w:rsidRDefault="008A74A0" w:rsidP="008C3453">
            <w:pPr>
              <w:spacing w:before="60"/>
              <w:ind w:left="284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munotherap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5649FEC5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FBFA16F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5A0FF4F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C6F4767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%</w:t>
            </w:r>
          </w:p>
        </w:tc>
        <w:tc>
          <w:tcPr>
            <w:tcW w:w="1045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4412FBC1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A74A0" w:rsidRPr="00634693" w14:paraId="417069C9" w14:textId="77777777" w:rsidTr="008C3453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6A10EC72" w14:textId="77777777" w:rsidR="008A74A0" w:rsidRDefault="008A74A0" w:rsidP="008C3453">
            <w:pPr>
              <w:spacing w:before="60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-I</w:t>
            </w:r>
            <w:r w:rsidRPr="00977E01">
              <w:rPr>
                <w:sz w:val="18"/>
                <w:szCs w:val="18"/>
              </w:rPr>
              <w:t>mmunotherapy</w:t>
            </w:r>
            <w:r w:rsidRPr="00ED029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6" w:type="dxa"/>
            <w:shd w:val="clear" w:color="auto" w:fill="FFFFFF" w:themeFill="background1"/>
          </w:tcPr>
          <w:p w14:paraId="264BBE96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42DB4CEB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222B7B3" w14:textId="77777777" w:rsidR="008A74A0" w:rsidRPr="00113D9A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 w:rsidRPr="00113D9A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38EE302F" w14:textId="77777777" w:rsidR="008A74A0" w:rsidRPr="00A82E9D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%</w:t>
            </w:r>
          </w:p>
        </w:tc>
        <w:tc>
          <w:tcPr>
            <w:tcW w:w="1045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4BB531E" w14:textId="77777777" w:rsidR="008A74A0" w:rsidRDefault="008A74A0" w:rsidP="008C3453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</w:tbl>
    <w:p w14:paraId="10970D3A" w14:textId="77777777" w:rsidR="008A74A0" w:rsidRDefault="008A74A0" w:rsidP="008A74A0">
      <w:pPr>
        <w:rPr>
          <w:lang w:val="en-US"/>
        </w:rPr>
      </w:pPr>
    </w:p>
    <w:p w14:paraId="0DE32F4F" w14:textId="77777777" w:rsidR="008A74A0" w:rsidRDefault="008A74A0" w:rsidP="008A74A0">
      <w:pPr>
        <w:rPr>
          <w:sz w:val="20"/>
          <w:lang w:val="en-US"/>
        </w:rPr>
      </w:pPr>
      <w:r w:rsidRPr="0096377F">
        <w:rPr>
          <w:sz w:val="20"/>
          <w:lang w:val="en-US"/>
        </w:rPr>
        <w:t xml:space="preserve">*Pearson </w:t>
      </w:r>
      <w:r>
        <w:rPr>
          <w:sz w:val="20"/>
          <w:lang w:val="en-US"/>
        </w:rPr>
        <w:t>c</w:t>
      </w:r>
      <w:r w:rsidRPr="0096377F">
        <w:rPr>
          <w:sz w:val="20"/>
          <w:lang w:val="en-US"/>
        </w:rPr>
        <w:t>hi-</w:t>
      </w:r>
      <w:r>
        <w:rPr>
          <w:sz w:val="20"/>
          <w:lang w:val="en-US"/>
        </w:rPr>
        <w:t>s</w:t>
      </w:r>
      <w:r w:rsidRPr="0096377F">
        <w:rPr>
          <w:sz w:val="20"/>
          <w:lang w:val="en-US"/>
        </w:rPr>
        <w:t>quare</w:t>
      </w:r>
      <w:r>
        <w:rPr>
          <w:sz w:val="20"/>
          <w:lang w:val="en-US"/>
        </w:rPr>
        <w:t xml:space="preserve"> test (comparison of chemotherapy vs. immunotherapy)</w:t>
      </w:r>
    </w:p>
    <w:p w14:paraId="5F9A96E1" w14:textId="35A622B6" w:rsidR="008A74A0" w:rsidRPr="00CB247B" w:rsidRDefault="008A74A0" w:rsidP="008A74A0">
      <w:pPr>
        <w:rPr>
          <w:rFonts w:eastAsia="Times New Roman"/>
          <w:sz w:val="20"/>
          <w:szCs w:val="20"/>
          <w:lang w:val="en-US"/>
        </w:rPr>
      </w:pPr>
      <w:r w:rsidRPr="00CB247B">
        <w:rPr>
          <w:rFonts w:eastAsia="Times New Roman"/>
          <w:sz w:val="20"/>
          <w:szCs w:val="20"/>
          <w:vertAlign w:val="superscript"/>
          <w:lang w:val="en-US"/>
        </w:rPr>
        <w:t>1</w:t>
      </w:r>
      <w:r w:rsidR="00600E3A">
        <w:rPr>
          <w:rFonts w:eastAsia="Times New Roman"/>
          <w:sz w:val="20"/>
          <w:szCs w:val="20"/>
          <w:lang w:val="en-US"/>
        </w:rPr>
        <w:t>First s</w:t>
      </w:r>
      <w:r w:rsidRPr="00CB247B">
        <w:rPr>
          <w:rFonts w:eastAsia="Times New Roman"/>
          <w:sz w:val="20"/>
          <w:szCs w:val="20"/>
          <w:lang w:val="en-US"/>
        </w:rPr>
        <w:t>ystemic therapy, subsequent change of protocol</w:t>
      </w:r>
      <w:r>
        <w:rPr>
          <w:rFonts w:eastAsia="Times New Roman"/>
          <w:sz w:val="20"/>
          <w:szCs w:val="20"/>
          <w:lang w:val="en-US"/>
        </w:rPr>
        <w:t xml:space="preserve"> type</w:t>
      </w:r>
      <w:r w:rsidRPr="00CB247B">
        <w:rPr>
          <w:rFonts w:eastAsia="Times New Roman"/>
          <w:sz w:val="20"/>
          <w:szCs w:val="20"/>
          <w:lang w:val="en-US"/>
        </w:rPr>
        <w:t xml:space="preserve"> is possible</w:t>
      </w:r>
    </w:p>
    <w:p w14:paraId="489B23E2" w14:textId="11D83E74" w:rsidR="008A74A0" w:rsidRDefault="008A74A0" w:rsidP="008A74A0">
      <w:pPr>
        <w:rPr>
          <w:lang w:val="en-US"/>
        </w:rPr>
      </w:pPr>
      <w:r w:rsidRPr="00ED0294">
        <w:rPr>
          <w:vertAlign w:val="superscript"/>
          <w:lang w:val="en-US"/>
        </w:rPr>
        <w:t>2</w:t>
      </w:r>
      <w:r w:rsidR="00600E3A">
        <w:rPr>
          <w:sz w:val="20"/>
          <w:lang w:val="en-US"/>
        </w:rPr>
        <w:t>I</w:t>
      </w:r>
      <w:r w:rsidRPr="00ED0294">
        <w:rPr>
          <w:sz w:val="20"/>
          <w:lang w:val="en-US"/>
        </w:rPr>
        <w:t>ncluding immunotherapy starting within 30 days after begin of chemotherapy</w:t>
      </w:r>
    </w:p>
    <w:p w14:paraId="685DCBAD" w14:textId="715B94AB" w:rsidR="00841BFC" w:rsidRDefault="00841BFC">
      <w:pPr>
        <w:rPr>
          <w:lang w:val="en-US"/>
        </w:rPr>
      </w:pPr>
    </w:p>
    <w:p w14:paraId="616368BE" w14:textId="3DB62E58" w:rsidR="00841BFC" w:rsidRDefault="00841BFC">
      <w:pPr>
        <w:rPr>
          <w:lang w:val="en-US"/>
        </w:rPr>
      </w:pPr>
    </w:p>
    <w:p w14:paraId="111CC056" w14:textId="170B58F8" w:rsidR="00841BFC" w:rsidRDefault="00841BFC">
      <w:pPr>
        <w:rPr>
          <w:lang w:val="en-US"/>
        </w:rPr>
      </w:pPr>
    </w:p>
    <w:p w14:paraId="2960DEA3" w14:textId="0449E411" w:rsidR="00841BFC" w:rsidRDefault="00841BFC">
      <w:pPr>
        <w:rPr>
          <w:lang w:val="en-US"/>
        </w:rPr>
      </w:pPr>
    </w:p>
    <w:p w14:paraId="21BF1347" w14:textId="3A535FFD" w:rsidR="00841BFC" w:rsidRDefault="00841BFC">
      <w:pPr>
        <w:rPr>
          <w:lang w:val="en-US"/>
        </w:rPr>
      </w:pPr>
    </w:p>
    <w:p w14:paraId="2B96348B" w14:textId="3C6A84D9" w:rsidR="00841BFC" w:rsidRDefault="00841BFC">
      <w:pPr>
        <w:rPr>
          <w:lang w:val="en-US"/>
        </w:rPr>
      </w:pPr>
    </w:p>
    <w:p w14:paraId="5D775631" w14:textId="46327C14" w:rsidR="00841BFC" w:rsidRDefault="00841BFC">
      <w:pPr>
        <w:rPr>
          <w:lang w:val="en-US"/>
        </w:rPr>
      </w:pPr>
    </w:p>
    <w:p w14:paraId="19CEE2C9" w14:textId="30DEF27E" w:rsidR="00841BFC" w:rsidRDefault="00841BFC">
      <w:pPr>
        <w:rPr>
          <w:lang w:val="en-US"/>
        </w:rPr>
      </w:pPr>
    </w:p>
    <w:p w14:paraId="74098B76" w14:textId="2D3816D8" w:rsidR="00841BFC" w:rsidRDefault="00841BFC">
      <w:pPr>
        <w:rPr>
          <w:lang w:val="en-US"/>
        </w:rPr>
      </w:pPr>
    </w:p>
    <w:p w14:paraId="5BD12260" w14:textId="0120A8C7" w:rsidR="00841BFC" w:rsidRDefault="00841BFC">
      <w:pPr>
        <w:rPr>
          <w:lang w:val="en-US"/>
        </w:rPr>
      </w:pPr>
    </w:p>
    <w:p w14:paraId="5CF77CFC" w14:textId="1D82AD36" w:rsidR="00841BFC" w:rsidRDefault="00841BFC">
      <w:pPr>
        <w:rPr>
          <w:lang w:val="en-US"/>
        </w:rPr>
      </w:pPr>
    </w:p>
    <w:p w14:paraId="393BB181" w14:textId="4215873E" w:rsidR="00841BFC" w:rsidRDefault="00841BFC">
      <w:pPr>
        <w:rPr>
          <w:lang w:val="en-US"/>
        </w:rPr>
      </w:pPr>
    </w:p>
    <w:p w14:paraId="4EF22625" w14:textId="3AAE445D" w:rsidR="00841BFC" w:rsidRDefault="00841BFC">
      <w:pPr>
        <w:rPr>
          <w:lang w:val="en-US"/>
        </w:rPr>
      </w:pPr>
    </w:p>
    <w:p w14:paraId="4A818557" w14:textId="65E54779" w:rsidR="00841BFC" w:rsidRDefault="00841BFC">
      <w:pPr>
        <w:rPr>
          <w:lang w:val="en-US"/>
        </w:rPr>
      </w:pPr>
    </w:p>
    <w:p w14:paraId="27F3EA3D" w14:textId="68D17848" w:rsidR="00841BFC" w:rsidRDefault="00841BFC">
      <w:pPr>
        <w:rPr>
          <w:lang w:val="en-US"/>
        </w:rPr>
      </w:pPr>
    </w:p>
    <w:p w14:paraId="47004A02" w14:textId="7123FF1F" w:rsidR="00CA08AF" w:rsidRDefault="00CA08AF">
      <w:pPr>
        <w:rPr>
          <w:lang w:val="en-US"/>
        </w:rPr>
      </w:pPr>
    </w:p>
    <w:p w14:paraId="0CFF44A5" w14:textId="37F93580" w:rsidR="00CA08AF" w:rsidRDefault="00CA08AF">
      <w:pPr>
        <w:rPr>
          <w:lang w:val="en-US"/>
        </w:rPr>
      </w:pPr>
    </w:p>
    <w:p w14:paraId="6E8634E2" w14:textId="2DA7A396" w:rsidR="00CA08AF" w:rsidRDefault="00CA08AF">
      <w:pPr>
        <w:rPr>
          <w:lang w:val="en-US"/>
        </w:rPr>
      </w:pPr>
    </w:p>
    <w:p w14:paraId="133B711C" w14:textId="6A6EFAD0" w:rsidR="00CA08AF" w:rsidRDefault="00CA08AF">
      <w:pPr>
        <w:rPr>
          <w:lang w:val="en-US"/>
        </w:rPr>
      </w:pPr>
    </w:p>
    <w:p w14:paraId="3E98EDE1" w14:textId="0BEAB54C" w:rsidR="00CA08AF" w:rsidRDefault="00CA08AF">
      <w:pPr>
        <w:rPr>
          <w:lang w:val="en-US"/>
        </w:rPr>
      </w:pPr>
    </w:p>
    <w:p w14:paraId="4639CEF2" w14:textId="32C4E571" w:rsidR="00CA08AF" w:rsidRDefault="00CA08AF">
      <w:pPr>
        <w:rPr>
          <w:lang w:val="en-US"/>
        </w:rPr>
      </w:pPr>
    </w:p>
    <w:p w14:paraId="46A2FD7C" w14:textId="75E36B4A" w:rsidR="00CA08AF" w:rsidRDefault="00CA08AF">
      <w:pPr>
        <w:rPr>
          <w:lang w:val="en-US"/>
        </w:rPr>
      </w:pPr>
    </w:p>
    <w:p w14:paraId="3097EFA4" w14:textId="4FD146DC" w:rsidR="00CA08AF" w:rsidRDefault="00CA08AF">
      <w:pPr>
        <w:rPr>
          <w:lang w:val="en-US"/>
        </w:rPr>
      </w:pPr>
    </w:p>
    <w:p w14:paraId="2A984F6C" w14:textId="302BB27C" w:rsidR="00CA08AF" w:rsidRDefault="00CA08AF">
      <w:pPr>
        <w:rPr>
          <w:lang w:val="en-US"/>
        </w:rPr>
      </w:pPr>
    </w:p>
    <w:p w14:paraId="176B0721" w14:textId="7FFD4CC9" w:rsidR="00CA08AF" w:rsidRDefault="00CA08AF">
      <w:pPr>
        <w:rPr>
          <w:lang w:val="en-US"/>
        </w:rPr>
      </w:pPr>
    </w:p>
    <w:p w14:paraId="3377A605" w14:textId="1028CFFB" w:rsidR="00CA08AF" w:rsidRDefault="00CA08AF">
      <w:pPr>
        <w:rPr>
          <w:lang w:val="en-US"/>
        </w:rPr>
      </w:pPr>
    </w:p>
    <w:p w14:paraId="08BF9293" w14:textId="3866C255" w:rsidR="00CA08AF" w:rsidRDefault="00CA08AF">
      <w:pPr>
        <w:rPr>
          <w:lang w:val="en-US"/>
        </w:rPr>
      </w:pPr>
    </w:p>
    <w:p w14:paraId="593A01CE" w14:textId="21642E41" w:rsidR="00CA08AF" w:rsidRDefault="00CA08AF">
      <w:pPr>
        <w:rPr>
          <w:lang w:val="en-US"/>
        </w:rPr>
      </w:pPr>
    </w:p>
    <w:p w14:paraId="1B4F351A" w14:textId="77777777" w:rsidR="00CA08AF" w:rsidRDefault="00CA08AF">
      <w:pPr>
        <w:rPr>
          <w:lang w:val="en-US"/>
        </w:rPr>
      </w:pPr>
    </w:p>
    <w:p w14:paraId="3C4DE554" w14:textId="1363AD7F" w:rsidR="00841BFC" w:rsidRDefault="00841BFC">
      <w:pPr>
        <w:rPr>
          <w:lang w:val="en-US"/>
        </w:rPr>
      </w:pPr>
    </w:p>
    <w:p w14:paraId="6DE3067D" w14:textId="5DF991A4" w:rsidR="00841BFC" w:rsidRPr="00682156" w:rsidRDefault="00841BFC" w:rsidP="00841BFC">
      <w:pPr>
        <w:rPr>
          <w:lang w:val="en-US"/>
        </w:rPr>
      </w:pPr>
      <w:r w:rsidRPr="00682156">
        <w:rPr>
          <w:highlight w:val="red"/>
          <w:lang w:val="en-US"/>
        </w:rPr>
        <w:lastRenderedPageBreak/>
        <w:t xml:space="preserve">Table S4: Termination and complication rate of </w:t>
      </w:r>
      <w:r w:rsidR="00753CEF" w:rsidRPr="00682156">
        <w:rPr>
          <w:highlight w:val="red"/>
          <w:lang w:val="en-US"/>
        </w:rPr>
        <w:t xml:space="preserve">first </w:t>
      </w:r>
      <w:r w:rsidRPr="00682156">
        <w:rPr>
          <w:highlight w:val="red"/>
          <w:lang w:val="en-US"/>
        </w:rPr>
        <w:t>systemic therapy</w:t>
      </w:r>
      <w:r w:rsidR="00600E3A" w:rsidRPr="00682156">
        <w:rPr>
          <w:highlight w:val="red"/>
          <w:lang w:val="en-US"/>
        </w:rPr>
        <w:t xml:space="preserve"> among</w:t>
      </w:r>
      <w:r w:rsidRPr="00682156">
        <w:rPr>
          <w:highlight w:val="red"/>
          <w:lang w:val="en-US"/>
        </w:rPr>
        <w:t xml:space="preserve"> patients with stage IV colorectal cancer (n=480)</w:t>
      </w:r>
      <w:bookmarkStart w:id="0" w:name="_GoBack"/>
      <w:bookmarkEnd w:id="0"/>
    </w:p>
    <w:p w14:paraId="72039CC7" w14:textId="0FA26E9D" w:rsidR="00841BFC" w:rsidRDefault="00841BFC">
      <w:pPr>
        <w:rPr>
          <w:lang w:val="en-US"/>
        </w:rPr>
      </w:pPr>
    </w:p>
    <w:tbl>
      <w:tblPr>
        <w:tblStyle w:val="TabellemithellemGitternetz"/>
        <w:tblW w:w="7797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086"/>
        <w:gridCol w:w="1087"/>
        <w:gridCol w:w="1087"/>
        <w:gridCol w:w="1087"/>
        <w:gridCol w:w="1045"/>
      </w:tblGrid>
      <w:tr w:rsidR="00841BFC" w:rsidRPr="00634693" w14:paraId="2ED8E5F9" w14:textId="77777777" w:rsidTr="007C63A4">
        <w:tc>
          <w:tcPr>
            <w:tcW w:w="2405" w:type="dxa"/>
            <w:shd w:val="clear" w:color="auto" w:fill="FFF9E1"/>
          </w:tcPr>
          <w:p w14:paraId="5CBDA1B5" w14:textId="77777777" w:rsidR="00841BFC" w:rsidRPr="00841BFC" w:rsidRDefault="00841BFC" w:rsidP="007C63A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  <w:gridSpan w:val="2"/>
            <w:tcBorders>
              <w:right w:val="nil"/>
            </w:tcBorders>
            <w:shd w:val="clear" w:color="auto" w:fill="FFF9E1"/>
            <w:vAlign w:val="center"/>
          </w:tcPr>
          <w:p w14:paraId="71F17A1D" w14:textId="77777777" w:rsidR="00841BFC" w:rsidRPr="00927318" w:rsidRDefault="00841BFC" w:rsidP="007C63A4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</w:t>
            </w:r>
            <w:r w:rsidRPr="00927318">
              <w:rPr>
                <w:b/>
                <w:sz w:val="18"/>
                <w:szCs w:val="18"/>
                <w:lang w:val="en-US"/>
              </w:rPr>
              <w:t>ystemic therapy</w:t>
            </w:r>
            <w:r>
              <w:rPr>
                <w:b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2174" w:type="dxa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center"/>
          </w:tcPr>
          <w:p w14:paraId="57E690D0" w14:textId="77777777" w:rsidR="00841BFC" w:rsidRPr="0085082C" w:rsidRDefault="00841BFC" w:rsidP="007C63A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5082C">
              <w:rPr>
                <w:b/>
                <w:sz w:val="18"/>
                <w:szCs w:val="18"/>
                <w:lang w:val="en-US"/>
              </w:rPr>
              <w:t>Tumor resection (not tumor free) &amp; subsequent systemic therapy</w:t>
            </w:r>
          </w:p>
        </w:tc>
        <w:tc>
          <w:tcPr>
            <w:tcW w:w="1045" w:type="dxa"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bottom"/>
          </w:tcPr>
          <w:p w14:paraId="434E5327" w14:textId="77777777" w:rsidR="00841BFC" w:rsidRPr="0085082C" w:rsidRDefault="00841BFC" w:rsidP="007C63A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*</w:t>
            </w:r>
          </w:p>
        </w:tc>
      </w:tr>
      <w:tr w:rsidR="00841BFC" w:rsidRPr="00634693" w14:paraId="69F18AAB" w14:textId="77777777" w:rsidTr="007C63A4">
        <w:tc>
          <w:tcPr>
            <w:tcW w:w="2405" w:type="dxa"/>
            <w:shd w:val="clear" w:color="auto" w:fill="FFF9E1"/>
          </w:tcPr>
          <w:p w14:paraId="51FB3D06" w14:textId="77777777" w:rsidR="00841BFC" w:rsidRPr="00634693" w:rsidRDefault="00841BFC" w:rsidP="007C63A4">
            <w:pPr>
              <w:rPr>
                <w:sz w:val="18"/>
                <w:szCs w:val="18"/>
              </w:rPr>
            </w:pPr>
          </w:p>
        </w:tc>
        <w:tc>
          <w:tcPr>
            <w:tcW w:w="2173" w:type="dxa"/>
            <w:gridSpan w:val="2"/>
            <w:tcBorders>
              <w:right w:val="nil"/>
            </w:tcBorders>
            <w:shd w:val="clear" w:color="auto" w:fill="FFF9E1"/>
            <w:vAlign w:val="center"/>
          </w:tcPr>
          <w:p w14:paraId="2E60F888" w14:textId="77777777" w:rsidR="00841BFC" w:rsidRPr="0085082C" w:rsidRDefault="00841BFC" w:rsidP="007C63A4">
            <w:pPr>
              <w:jc w:val="center"/>
              <w:rPr>
                <w:b/>
                <w:sz w:val="18"/>
                <w:szCs w:val="18"/>
              </w:rPr>
            </w:pPr>
            <w:r w:rsidRPr="0085082C">
              <w:rPr>
                <w:b/>
                <w:sz w:val="18"/>
                <w:szCs w:val="18"/>
              </w:rPr>
              <w:t>n=138</w:t>
            </w:r>
          </w:p>
        </w:tc>
        <w:tc>
          <w:tcPr>
            <w:tcW w:w="2174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  <w:vAlign w:val="center"/>
          </w:tcPr>
          <w:p w14:paraId="592B3BB7" w14:textId="77777777" w:rsidR="00841BFC" w:rsidRPr="0085082C" w:rsidRDefault="00841BFC" w:rsidP="007C63A4">
            <w:pPr>
              <w:jc w:val="center"/>
              <w:rPr>
                <w:b/>
                <w:sz w:val="18"/>
                <w:szCs w:val="18"/>
              </w:rPr>
            </w:pPr>
            <w:r w:rsidRPr="0085082C">
              <w:rPr>
                <w:b/>
                <w:sz w:val="18"/>
                <w:szCs w:val="18"/>
              </w:rPr>
              <w:t>n=342</w:t>
            </w:r>
          </w:p>
        </w:tc>
        <w:tc>
          <w:tcPr>
            <w:tcW w:w="104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9E1"/>
          </w:tcPr>
          <w:p w14:paraId="6A9ED22A" w14:textId="77777777" w:rsidR="00841BFC" w:rsidRPr="0085082C" w:rsidRDefault="00841BFC" w:rsidP="007C63A4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841BFC" w:rsidRPr="00634693" w14:paraId="0A22E4D4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7261B429" w14:textId="77777777" w:rsidR="00841BFC" w:rsidRPr="008F0E85" w:rsidRDefault="00841BFC" w:rsidP="007C63A4">
            <w:pPr>
              <w:rPr>
                <w:b/>
                <w:sz w:val="18"/>
                <w:szCs w:val="18"/>
                <w:lang w:val="en-US"/>
              </w:rPr>
            </w:pPr>
            <w:r w:rsidRPr="008F0E85">
              <w:rPr>
                <w:b/>
                <w:sz w:val="18"/>
                <w:szCs w:val="18"/>
                <w:lang w:val="en-US"/>
              </w:rPr>
              <w:t xml:space="preserve">Reason for termination of </w:t>
            </w:r>
            <w:r>
              <w:rPr>
                <w:b/>
                <w:sz w:val="18"/>
                <w:szCs w:val="18"/>
                <w:lang w:val="en-US"/>
              </w:rPr>
              <w:t xml:space="preserve">systemic </w:t>
            </w:r>
            <w:r w:rsidRPr="008F0E85">
              <w:rPr>
                <w:b/>
                <w:sz w:val="18"/>
                <w:szCs w:val="18"/>
                <w:lang w:val="en-US"/>
              </w:rPr>
              <w:t>therapy</w:t>
            </w:r>
            <w:r w:rsidRPr="00A17DBC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86" w:type="dxa"/>
            <w:shd w:val="clear" w:color="auto" w:fill="FFFFFF" w:themeFill="background1"/>
          </w:tcPr>
          <w:p w14:paraId="29497445" w14:textId="77777777" w:rsidR="00841BFC" w:rsidRPr="008F0E85" w:rsidRDefault="00841BFC" w:rsidP="007C63A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01FE39C9" w14:textId="77777777" w:rsidR="00841BFC" w:rsidRPr="008F0E85" w:rsidRDefault="00841BFC" w:rsidP="007C63A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10FB88C6" w14:textId="77777777" w:rsidR="00841BFC" w:rsidRPr="008F0E85" w:rsidRDefault="00841BFC" w:rsidP="007C63A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1CBAC29D" w14:textId="77777777" w:rsidR="00841BFC" w:rsidRPr="008F0E85" w:rsidRDefault="00841BFC" w:rsidP="007C63A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C8D1BC" w14:textId="77777777" w:rsidR="00841BFC" w:rsidRPr="00E2025C" w:rsidRDefault="00841BFC" w:rsidP="007C63A4">
            <w:pPr>
              <w:jc w:val="center"/>
              <w:rPr>
                <w:sz w:val="18"/>
                <w:szCs w:val="18"/>
              </w:rPr>
            </w:pPr>
            <w:r w:rsidRPr="00E2025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4</w:t>
            </w:r>
          </w:p>
        </w:tc>
      </w:tr>
      <w:tr w:rsidR="00841BFC" w:rsidRPr="00634693" w14:paraId="30E596B4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  <w:hideMark/>
          </w:tcPr>
          <w:p w14:paraId="77B15016" w14:textId="77777777" w:rsidR="00841BFC" w:rsidRPr="00634693" w:rsidRDefault="00841BFC" w:rsidP="007C63A4">
            <w:pPr>
              <w:spacing w:before="60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r end</w:t>
            </w:r>
          </w:p>
        </w:tc>
        <w:tc>
          <w:tcPr>
            <w:tcW w:w="1086" w:type="dxa"/>
            <w:shd w:val="clear" w:color="auto" w:fill="FFFFFF" w:themeFill="background1"/>
          </w:tcPr>
          <w:p w14:paraId="685A493C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AB87CB4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4294F389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674FA90E" w14:textId="77777777" w:rsidR="00841BFC" w:rsidRPr="00A82E9D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6157991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41BFC" w:rsidRPr="00A17DBC" w14:paraId="3B518298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  <w:hideMark/>
          </w:tcPr>
          <w:p w14:paraId="72D347F0" w14:textId="77777777" w:rsidR="00841BFC" w:rsidRPr="008F0E85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 w:rsidRPr="008F0E85">
              <w:rPr>
                <w:sz w:val="18"/>
                <w:szCs w:val="18"/>
                <w:lang w:val="en-US"/>
              </w:rPr>
              <w:t>Termination due to side effects</w:t>
            </w:r>
          </w:p>
        </w:tc>
        <w:tc>
          <w:tcPr>
            <w:tcW w:w="1086" w:type="dxa"/>
            <w:shd w:val="clear" w:color="auto" w:fill="FFFFFF" w:themeFill="background1"/>
          </w:tcPr>
          <w:p w14:paraId="2E7BA625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58A198E8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4A73D05A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80CDEE4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0CFB4A3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1BFC" w:rsidRPr="00634693" w14:paraId="120C7BDC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410BCF98" w14:textId="77777777" w:rsidR="00841BFC" w:rsidRDefault="00841BFC" w:rsidP="007C63A4">
            <w:pPr>
              <w:spacing w:before="60"/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rmination du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gress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</w:tcPr>
          <w:p w14:paraId="7D27DF5E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7DB12197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F629538" w14:textId="77777777" w:rsidR="00841BFC" w:rsidRPr="00113D9A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4034675" w14:textId="77777777" w:rsidR="00841BFC" w:rsidRPr="00A82E9D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CB2CA6D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</w:rPr>
            </w:pPr>
          </w:p>
        </w:tc>
      </w:tr>
      <w:tr w:rsidR="00841BFC" w:rsidRPr="00A17DBC" w14:paraId="5A7D8BA1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03F86C9C" w14:textId="77777777" w:rsidR="00841BFC" w:rsidRPr="008F0E85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 w:rsidRPr="008F0E85">
              <w:rPr>
                <w:sz w:val="18"/>
                <w:szCs w:val="18"/>
                <w:lang w:val="en-US"/>
              </w:rPr>
              <w:t>Termination due to other reasons</w:t>
            </w:r>
          </w:p>
        </w:tc>
        <w:tc>
          <w:tcPr>
            <w:tcW w:w="1086" w:type="dxa"/>
            <w:shd w:val="clear" w:color="auto" w:fill="FFFFFF" w:themeFill="background1"/>
          </w:tcPr>
          <w:p w14:paraId="6C6B4D4C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B815863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2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C28D0DD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24E194B7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D12EF91" w14:textId="77777777" w:rsidR="00841BFC" w:rsidRPr="00A17DB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1BFC" w:rsidRPr="008F0E85" w14:paraId="2DC3BC53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1D62865E" w14:textId="77777777" w:rsidR="00841BFC" w:rsidRPr="008F0E85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 w:rsidRPr="008F0E85">
              <w:rPr>
                <w:sz w:val="18"/>
                <w:szCs w:val="18"/>
                <w:lang w:val="en-US"/>
              </w:rPr>
              <w:t>Refusal of therapy by the patient</w:t>
            </w:r>
          </w:p>
        </w:tc>
        <w:tc>
          <w:tcPr>
            <w:tcW w:w="1086" w:type="dxa"/>
            <w:shd w:val="clear" w:color="auto" w:fill="FFFFFF" w:themeFill="background1"/>
          </w:tcPr>
          <w:p w14:paraId="67C986AF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3940CCCE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5FDBD87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25C8A7A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339717D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1BFC" w:rsidRPr="008F0E85" w14:paraId="635D4DE5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491C95EB" w14:textId="77777777" w:rsidR="00841BFC" w:rsidRPr="008F0E85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  <w:r w:rsidRPr="00A17DBC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86" w:type="dxa"/>
            <w:shd w:val="clear" w:color="auto" w:fill="FFFFFF" w:themeFill="background1"/>
          </w:tcPr>
          <w:p w14:paraId="68B02313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483E6D6A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1DF8495C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9231DB2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337163F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1BFC" w:rsidRPr="008F0E85" w14:paraId="2C45063B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0D823052" w14:textId="77777777" w:rsidR="00841BFC" w:rsidRPr="006520EA" w:rsidRDefault="00841BFC" w:rsidP="007C63A4">
            <w:pPr>
              <w:spacing w:before="60"/>
              <w:rPr>
                <w:b/>
                <w:sz w:val="18"/>
                <w:szCs w:val="18"/>
                <w:lang w:val="en-US"/>
              </w:rPr>
            </w:pPr>
            <w:r w:rsidRPr="006520EA">
              <w:rPr>
                <w:b/>
                <w:sz w:val="18"/>
                <w:szCs w:val="18"/>
                <w:lang w:val="en-US"/>
              </w:rPr>
              <w:t>Documented complications</w:t>
            </w:r>
            <w:r>
              <w:rPr>
                <w:b/>
                <w:sz w:val="18"/>
                <w:szCs w:val="18"/>
                <w:lang w:val="en-US"/>
              </w:rPr>
              <w:t xml:space="preserve"> of systemic therapy</w:t>
            </w:r>
            <w:r w:rsidRPr="006520EA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86" w:type="dxa"/>
            <w:shd w:val="clear" w:color="auto" w:fill="FFFFFF" w:themeFill="background1"/>
          </w:tcPr>
          <w:p w14:paraId="5684835E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34B0953A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5599102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81CE9C0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400D24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1</w:t>
            </w:r>
          </w:p>
        </w:tc>
      </w:tr>
      <w:tr w:rsidR="00841BFC" w:rsidRPr="008F0E85" w14:paraId="5D4EECDD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6F0CCB57" w14:textId="77777777" w:rsidR="00841BFC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86" w:type="dxa"/>
            <w:shd w:val="clear" w:color="auto" w:fill="FFFFFF" w:themeFill="background1"/>
          </w:tcPr>
          <w:p w14:paraId="58E1B480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65D681EB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142F207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304BF8B2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%</w:t>
            </w:r>
          </w:p>
        </w:tc>
        <w:tc>
          <w:tcPr>
            <w:tcW w:w="104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D908BC5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1BFC" w:rsidRPr="008F0E85" w14:paraId="3C6E9C31" w14:textId="77777777" w:rsidTr="007C63A4">
        <w:trPr>
          <w:trHeight w:val="106"/>
        </w:trPr>
        <w:tc>
          <w:tcPr>
            <w:tcW w:w="2405" w:type="dxa"/>
            <w:shd w:val="clear" w:color="auto" w:fill="FFFFFF" w:themeFill="background1"/>
          </w:tcPr>
          <w:p w14:paraId="37E1D47E" w14:textId="77777777" w:rsidR="00841BFC" w:rsidRDefault="00841BFC" w:rsidP="007C63A4">
            <w:pPr>
              <w:spacing w:before="60"/>
              <w:ind w:left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86" w:type="dxa"/>
            <w:shd w:val="clear" w:color="auto" w:fill="FFFFFF" w:themeFill="background1"/>
          </w:tcPr>
          <w:p w14:paraId="6DA1C96D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</w:t>
            </w:r>
          </w:p>
        </w:tc>
        <w:tc>
          <w:tcPr>
            <w:tcW w:w="1087" w:type="dxa"/>
            <w:tcBorders>
              <w:right w:val="nil"/>
            </w:tcBorders>
            <w:shd w:val="clear" w:color="auto" w:fill="FFFFFF" w:themeFill="background1"/>
          </w:tcPr>
          <w:p w14:paraId="72B94AC3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0%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497617E5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1</w:t>
            </w:r>
          </w:p>
        </w:tc>
        <w:tc>
          <w:tcPr>
            <w:tcW w:w="108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527F8C2C" w14:textId="77777777" w:rsidR="00841BFC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9%</w:t>
            </w:r>
          </w:p>
        </w:tc>
        <w:tc>
          <w:tcPr>
            <w:tcW w:w="1045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023167FA" w14:textId="77777777" w:rsidR="00841BFC" w:rsidRPr="008F0E85" w:rsidRDefault="00841BFC" w:rsidP="007C63A4">
            <w:pPr>
              <w:spacing w:before="6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657A3B4C" w14:textId="1D41D0A4" w:rsidR="00841BFC" w:rsidRDefault="00841BFC">
      <w:pPr>
        <w:rPr>
          <w:lang w:val="en-US"/>
        </w:rPr>
      </w:pPr>
    </w:p>
    <w:p w14:paraId="00EDEAFD" w14:textId="425CA35B" w:rsidR="00841BFC" w:rsidRDefault="00841BFC">
      <w:pPr>
        <w:rPr>
          <w:lang w:val="en-US"/>
        </w:rPr>
      </w:pPr>
    </w:p>
    <w:p w14:paraId="1FF2EA94" w14:textId="18D0439B" w:rsidR="00841BFC" w:rsidRDefault="00841BFC" w:rsidP="00841BFC">
      <w:pPr>
        <w:rPr>
          <w:sz w:val="20"/>
          <w:lang w:val="en-US"/>
        </w:rPr>
      </w:pPr>
      <w:r w:rsidRPr="0096377F">
        <w:rPr>
          <w:sz w:val="20"/>
          <w:lang w:val="en-US"/>
        </w:rPr>
        <w:t xml:space="preserve">*Pearson </w:t>
      </w:r>
      <w:r>
        <w:rPr>
          <w:sz w:val="20"/>
          <w:lang w:val="en-US"/>
        </w:rPr>
        <w:t>c</w:t>
      </w:r>
      <w:r w:rsidRPr="0096377F">
        <w:rPr>
          <w:sz w:val="20"/>
          <w:lang w:val="en-US"/>
        </w:rPr>
        <w:t>hi-</w:t>
      </w:r>
      <w:r>
        <w:rPr>
          <w:sz w:val="20"/>
          <w:lang w:val="en-US"/>
        </w:rPr>
        <w:t>s</w:t>
      </w:r>
      <w:r w:rsidRPr="0096377F">
        <w:rPr>
          <w:sz w:val="20"/>
          <w:lang w:val="en-US"/>
        </w:rPr>
        <w:t>quare</w:t>
      </w:r>
      <w:r>
        <w:rPr>
          <w:sz w:val="20"/>
          <w:lang w:val="en-US"/>
        </w:rPr>
        <w:t xml:space="preserve"> test</w:t>
      </w:r>
      <w:r w:rsidR="00600E3A">
        <w:rPr>
          <w:sz w:val="20"/>
          <w:lang w:val="en-US"/>
        </w:rPr>
        <w:t xml:space="preserve"> </w:t>
      </w:r>
    </w:p>
    <w:p w14:paraId="451E0569" w14:textId="02126682" w:rsidR="00841BFC" w:rsidRDefault="00841BFC" w:rsidP="00841BFC">
      <w:pPr>
        <w:rPr>
          <w:rFonts w:eastAsia="Times New Roman"/>
          <w:sz w:val="20"/>
          <w:szCs w:val="20"/>
          <w:lang w:val="en-US"/>
        </w:rPr>
      </w:pPr>
      <w:r w:rsidRPr="00CB247B">
        <w:rPr>
          <w:rFonts w:eastAsia="Times New Roman"/>
          <w:sz w:val="20"/>
          <w:szCs w:val="20"/>
          <w:vertAlign w:val="superscript"/>
          <w:lang w:val="en-US"/>
        </w:rPr>
        <w:t>1</w:t>
      </w:r>
      <w:r w:rsidR="00600E3A">
        <w:rPr>
          <w:rFonts w:eastAsia="Times New Roman"/>
          <w:sz w:val="20"/>
          <w:szCs w:val="20"/>
          <w:lang w:val="en-US"/>
        </w:rPr>
        <w:t>First sy</w:t>
      </w:r>
      <w:r w:rsidRPr="00CB247B">
        <w:rPr>
          <w:rFonts w:eastAsia="Times New Roman"/>
          <w:sz w:val="20"/>
          <w:szCs w:val="20"/>
          <w:lang w:val="en-US"/>
        </w:rPr>
        <w:t xml:space="preserve">stemic therapy, </w:t>
      </w:r>
      <w:r>
        <w:rPr>
          <w:rFonts w:eastAsia="Times New Roman"/>
          <w:sz w:val="20"/>
          <w:szCs w:val="20"/>
          <w:lang w:val="en-US"/>
        </w:rPr>
        <w:t>changes for subsequent therapies are possible</w:t>
      </w:r>
    </w:p>
    <w:p w14:paraId="2BC25839" w14:textId="16F33763" w:rsidR="00841BFC" w:rsidRPr="00CB247B" w:rsidRDefault="00841BFC" w:rsidP="00841BFC">
      <w:pPr>
        <w:rPr>
          <w:rFonts w:eastAsia="Times New Roman"/>
          <w:sz w:val="20"/>
          <w:szCs w:val="20"/>
          <w:lang w:val="en-US"/>
        </w:rPr>
      </w:pPr>
      <w:r w:rsidRPr="00A17DBC">
        <w:rPr>
          <w:rFonts w:eastAsia="Times New Roman"/>
          <w:sz w:val="20"/>
          <w:szCs w:val="20"/>
          <w:vertAlign w:val="superscript"/>
          <w:lang w:val="en-US"/>
        </w:rPr>
        <w:t>2</w:t>
      </w:r>
      <w:r w:rsidR="00600E3A">
        <w:rPr>
          <w:rFonts w:eastAsia="Times New Roman"/>
          <w:sz w:val="20"/>
          <w:szCs w:val="20"/>
          <w:lang w:val="en-US"/>
        </w:rPr>
        <w:t>I</w:t>
      </w:r>
      <w:r>
        <w:rPr>
          <w:rFonts w:eastAsia="Times New Roman"/>
          <w:sz w:val="20"/>
          <w:szCs w:val="20"/>
          <w:lang w:val="en-US"/>
        </w:rPr>
        <w:t>ncluding cases with no documented end of systemic therapy</w:t>
      </w:r>
    </w:p>
    <w:p w14:paraId="76F3C3C8" w14:textId="00AAC047" w:rsidR="00841BFC" w:rsidRDefault="00841BFC">
      <w:pPr>
        <w:rPr>
          <w:lang w:val="en-US"/>
        </w:rPr>
      </w:pPr>
    </w:p>
    <w:p w14:paraId="319F1792" w14:textId="3F580339" w:rsidR="00841BFC" w:rsidRDefault="00841BFC">
      <w:pPr>
        <w:rPr>
          <w:lang w:val="en-US"/>
        </w:rPr>
      </w:pPr>
    </w:p>
    <w:p w14:paraId="2E80761D" w14:textId="114014F3" w:rsidR="00841BFC" w:rsidRDefault="00841BFC">
      <w:pPr>
        <w:rPr>
          <w:lang w:val="en-US"/>
        </w:rPr>
      </w:pPr>
    </w:p>
    <w:p w14:paraId="62705CA8" w14:textId="0B9F8395" w:rsidR="00841BFC" w:rsidRDefault="00841BFC">
      <w:pPr>
        <w:rPr>
          <w:lang w:val="en-US"/>
        </w:rPr>
      </w:pPr>
    </w:p>
    <w:p w14:paraId="0187A9D9" w14:textId="4C8B9E95" w:rsidR="00841BFC" w:rsidRDefault="00841BFC">
      <w:pPr>
        <w:rPr>
          <w:lang w:val="en-US"/>
        </w:rPr>
      </w:pPr>
    </w:p>
    <w:p w14:paraId="234F8F2D" w14:textId="3E347682" w:rsidR="00841BFC" w:rsidRDefault="00841BFC">
      <w:pPr>
        <w:rPr>
          <w:lang w:val="en-US"/>
        </w:rPr>
      </w:pPr>
    </w:p>
    <w:p w14:paraId="7DB325CD" w14:textId="5CBE1BBD" w:rsidR="00841BFC" w:rsidRDefault="00841BFC">
      <w:pPr>
        <w:rPr>
          <w:lang w:val="en-US"/>
        </w:rPr>
      </w:pPr>
    </w:p>
    <w:p w14:paraId="043AFBA7" w14:textId="65D4EEE9" w:rsidR="00841BFC" w:rsidRDefault="00841BFC">
      <w:pPr>
        <w:rPr>
          <w:lang w:val="en-US"/>
        </w:rPr>
      </w:pPr>
    </w:p>
    <w:p w14:paraId="34DE5828" w14:textId="50E8C581" w:rsidR="00841BFC" w:rsidRDefault="00841BFC">
      <w:pPr>
        <w:rPr>
          <w:lang w:val="en-US"/>
        </w:rPr>
      </w:pPr>
    </w:p>
    <w:p w14:paraId="0CEDD0F0" w14:textId="1A755052" w:rsidR="00841BFC" w:rsidRDefault="00841BFC">
      <w:pPr>
        <w:rPr>
          <w:lang w:val="en-US"/>
        </w:rPr>
      </w:pPr>
    </w:p>
    <w:p w14:paraId="2197180F" w14:textId="3C82A8C1" w:rsidR="00841BFC" w:rsidRDefault="00841BFC">
      <w:pPr>
        <w:rPr>
          <w:lang w:val="en-US"/>
        </w:rPr>
      </w:pPr>
    </w:p>
    <w:p w14:paraId="7B90BB84" w14:textId="7A76BB20" w:rsidR="00841BFC" w:rsidRDefault="00841BFC">
      <w:pPr>
        <w:rPr>
          <w:lang w:val="en-US"/>
        </w:rPr>
      </w:pPr>
    </w:p>
    <w:p w14:paraId="37F5A45A" w14:textId="65AECF8F" w:rsidR="00841BFC" w:rsidRDefault="00841BFC">
      <w:pPr>
        <w:rPr>
          <w:lang w:val="en-US"/>
        </w:rPr>
      </w:pPr>
    </w:p>
    <w:p w14:paraId="7E5D89FF" w14:textId="6583EECD" w:rsidR="00841BFC" w:rsidRDefault="00841BFC">
      <w:pPr>
        <w:rPr>
          <w:lang w:val="en-US"/>
        </w:rPr>
      </w:pPr>
    </w:p>
    <w:p w14:paraId="116D0F5C" w14:textId="77777777" w:rsidR="00841BFC" w:rsidRPr="003B5C3E" w:rsidRDefault="00841BFC">
      <w:pPr>
        <w:rPr>
          <w:lang w:val="en-US"/>
        </w:rPr>
      </w:pPr>
    </w:p>
    <w:sectPr w:rsidR="00841BFC" w:rsidRPr="003B5C3E" w:rsidSect="00D33E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8371E"/>
    <w:multiLevelType w:val="hybridMultilevel"/>
    <w:tmpl w:val="D6C6F1D0"/>
    <w:lvl w:ilvl="0" w:tplc="6FD49606">
      <w:start w:val="1"/>
      <w:numFmt w:val="decimal"/>
      <w:pStyle w:val="Tabelle1"/>
      <w:lvlText w:val="Tabelle %1"/>
      <w:lvlJc w:val="left"/>
      <w:pPr>
        <w:ind w:left="360" w:hanging="360"/>
      </w:pPr>
      <w:rPr>
        <w:rFonts w:ascii="Nirmala UI" w:hAnsi="Nirmala UI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4472C4" w:themeColor="accent1"/>
        <w:spacing w:val="0"/>
        <w:kern w:val="0"/>
        <w:position w:val="0"/>
        <w:sz w:val="22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D0DDB"/>
    <w:multiLevelType w:val="hybridMultilevel"/>
    <w:tmpl w:val="953CB81C"/>
    <w:lvl w:ilvl="0" w:tplc="58D8D7AC">
      <w:start w:val="1"/>
      <w:numFmt w:val="decimal"/>
      <w:pStyle w:val="Abbildung1"/>
      <w:lvlText w:val="Abbildung %1"/>
      <w:lvlJc w:val="left"/>
      <w:pPr>
        <w:ind w:left="720" w:hanging="360"/>
      </w:pPr>
      <w:rPr>
        <w:rFonts w:hint="default"/>
        <w:b/>
        <w:i w:val="0"/>
        <w:u w:color="4472C4" w:themeColor="accen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8F6"/>
    <w:rsid w:val="00006CA0"/>
    <w:rsid w:val="00031854"/>
    <w:rsid w:val="000378E2"/>
    <w:rsid w:val="00043F85"/>
    <w:rsid w:val="00046B85"/>
    <w:rsid w:val="00055274"/>
    <w:rsid w:val="00057F45"/>
    <w:rsid w:val="0006564C"/>
    <w:rsid w:val="00066D28"/>
    <w:rsid w:val="000A41AA"/>
    <w:rsid w:val="000C4F99"/>
    <w:rsid w:val="000C7AAF"/>
    <w:rsid w:val="000E3E50"/>
    <w:rsid w:val="000F2024"/>
    <w:rsid w:val="00102618"/>
    <w:rsid w:val="0010566B"/>
    <w:rsid w:val="0010734E"/>
    <w:rsid w:val="00113524"/>
    <w:rsid w:val="00125766"/>
    <w:rsid w:val="001363C5"/>
    <w:rsid w:val="00144E45"/>
    <w:rsid w:val="00152627"/>
    <w:rsid w:val="00155DC5"/>
    <w:rsid w:val="00165687"/>
    <w:rsid w:val="00175A60"/>
    <w:rsid w:val="001943AB"/>
    <w:rsid w:val="00194F75"/>
    <w:rsid w:val="001A0491"/>
    <w:rsid w:val="001A7553"/>
    <w:rsid w:val="001B302A"/>
    <w:rsid w:val="001C13ED"/>
    <w:rsid w:val="001D5936"/>
    <w:rsid w:val="001D6608"/>
    <w:rsid w:val="001D70C5"/>
    <w:rsid w:val="001E7231"/>
    <w:rsid w:val="001F0F15"/>
    <w:rsid w:val="001F56AE"/>
    <w:rsid w:val="001F62F8"/>
    <w:rsid w:val="002102A8"/>
    <w:rsid w:val="00234F55"/>
    <w:rsid w:val="0023555C"/>
    <w:rsid w:val="00235DCD"/>
    <w:rsid w:val="0023668D"/>
    <w:rsid w:val="00236B50"/>
    <w:rsid w:val="0024072C"/>
    <w:rsid w:val="00246559"/>
    <w:rsid w:val="002B322A"/>
    <w:rsid w:val="002C3BF1"/>
    <w:rsid w:val="002C6478"/>
    <w:rsid w:val="002E2A1D"/>
    <w:rsid w:val="002F67DA"/>
    <w:rsid w:val="0030702B"/>
    <w:rsid w:val="00311A59"/>
    <w:rsid w:val="00327956"/>
    <w:rsid w:val="00346687"/>
    <w:rsid w:val="00347E68"/>
    <w:rsid w:val="00364785"/>
    <w:rsid w:val="0037338F"/>
    <w:rsid w:val="003862B3"/>
    <w:rsid w:val="003A4BDD"/>
    <w:rsid w:val="003A5C21"/>
    <w:rsid w:val="003B47E7"/>
    <w:rsid w:val="003B5C3E"/>
    <w:rsid w:val="003B6B71"/>
    <w:rsid w:val="003B6D07"/>
    <w:rsid w:val="003C4E63"/>
    <w:rsid w:val="003E0457"/>
    <w:rsid w:val="003E6346"/>
    <w:rsid w:val="003F57C3"/>
    <w:rsid w:val="0040048E"/>
    <w:rsid w:val="00410BF6"/>
    <w:rsid w:val="00413DA4"/>
    <w:rsid w:val="004160E3"/>
    <w:rsid w:val="00430B35"/>
    <w:rsid w:val="00430EFC"/>
    <w:rsid w:val="004446D5"/>
    <w:rsid w:val="00461D14"/>
    <w:rsid w:val="00464B57"/>
    <w:rsid w:val="00490723"/>
    <w:rsid w:val="00490DC6"/>
    <w:rsid w:val="004B21FE"/>
    <w:rsid w:val="004D0ED2"/>
    <w:rsid w:val="004D188F"/>
    <w:rsid w:val="004D5923"/>
    <w:rsid w:val="004F239E"/>
    <w:rsid w:val="004F5435"/>
    <w:rsid w:val="005056E4"/>
    <w:rsid w:val="00515C32"/>
    <w:rsid w:val="00517AFF"/>
    <w:rsid w:val="00527C64"/>
    <w:rsid w:val="005312D0"/>
    <w:rsid w:val="005340B9"/>
    <w:rsid w:val="005357C1"/>
    <w:rsid w:val="00556708"/>
    <w:rsid w:val="00560D6D"/>
    <w:rsid w:val="00563D08"/>
    <w:rsid w:val="005664DB"/>
    <w:rsid w:val="00591A9F"/>
    <w:rsid w:val="005A5E9D"/>
    <w:rsid w:val="005D7413"/>
    <w:rsid w:val="00600E3A"/>
    <w:rsid w:val="00612971"/>
    <w:rsid w:val="0062471B"/>
    <w:rsid w:val="00645076"/>
    <w:rsid w:val="006518AA"/>
    <w:rsid w:val="00670F0B"/>
    <w:rsid w:val="00672D9F"/>
    <w:rsid w:val="00677E48"/>
    <w:rsid w:val="0068023A"/>
    <w:rsid w:val="00682156"/>
    <w:rsid w:val="006976F3"/>
    <w:rsid w:val="006A3188"/>
    <w:rsid w:val="006A53E7"/>
    <w:rsid w:val="006B18DA"/>
    <w:rsid w:val="006B3F05"/>
    <w:rsid w:val="006B7EDE"/>
    <w:rsid w:val="006E60C7"/>
    <w:rsid w:val="006F0019"/>
    <w:rsid w:val="00706AE0"/>
    <w:rsid w:val="00721D54"/>
    <w:rsid w:val="007224F3"/>
    <w:rsid w:val="007250F7"/>
    <w:rsid w:val="007265B3"/>
    <w:rsid w:val="00734429"/>
    <w:rsid w:val="00734946"/>
    <w:rsid w:val="00734A8C"/>
    <w:rsid w:val="00737E47"/>
    <w:rsid w:val="007443E8"/>
    <w:rsid w:val="007446A3"/>
    <w:rsid w:val="00753CEF"/>
    <w:rsid w:val="00777467"/>
    <w:rsid w:val="00793AF2"/>
    <w:rsid w:val="0079422E"/>
    <w:rsid w:val="007A7831"/>
    <w:rsid w:val="007B0EF6"/>
    <w:rsid w:val="007C63A4"/>
    <w:rsid w:val="007F04FB"/>
    <w:rsid w:val="007F5FA5"/>
    <w:rsid w:val="0080095E"/>
    <w:rsid w:val="008143B9"/>
    <w:rsid w:val="00826D5B"/>
    <w:rsid w:val="0083082D"/>
    <w:rsid w:val="00833CEF"/>
    <w:rsid w:val="00841BFC"/>
    <w:rsid w:val="00847D00"/>
    <w:rsid w:val="00875067"/>
    <w:rsid w:val="00880CEE"/>
    <w:rsid w:val="00883D0C"/>
    <w:rsid w:val="00892496"/>
    <w:rsid w:val="00895E8F"/>
    <w:rsid w:val="008A74A0"/>
    <w:rsid w:val="008B0DF0"/>
    <w:rsid w:val="008B40CE"/>
    <w:rsid w:val="008B4BDB"/>
    <w:rsid w:val="008C3453"/>
    <w:rsid w:val="008C48A0"/>
    <w:rsid w:val="008C6440"/>
    <w:rsid w:val="008D333A"/>
    <w:rsid w:val="008D757A"/>
    <w:rsid w:val="008F34BD"/>
    <w:rsid w:val="008F5686"/>
    <w:rsid w:val="008F6346"/>
    <w:rsid w:val="00904985"/>
    <w:rsid w:val="00906680"/>
    <w:rsid w:val="0092096C"/>
    <w:rsid w:val="00921877"/>
    <w:rsid w:val="00927318"/>
    <w:rsid w:val="00947106"/>
    <w:rsid w:val="0094752C"/>
    <w:rsid w:val="009508A1"/>
    <w:rsid w:val="00955896"/>
    <w:rsid w:val="00955F66"/>
    <w:rsid w:val="009606A1"/>
    <w:rsid w:val="00975B0B"/>
    <w:rsid w:val="00975F40"/>
    <w:rsid w:val="00992193"/>
    <w:rsid w:val="009937E7"/>
    <w:rsid w:val="00995186"/>
    <w:rsid w:val="009A05EA"/>
    <w:rsid w:val="009B379A"/>
    <w:rsid w:val="009B5874"/>
    <w:rsid w:val="009D52E4"/>
    <w:rsid w:val="009E0E8B"/>
    <w:rsid w:val="009E2AA4"/>
    <w:rsid w:val="009F34EB"/>
    <w:rsid w:val="00A00717"/>
    <w:rsid w:val="00A00A13"/>
    <w:rsid w:val="00A179EA"/>
    <w:rsid w:val="00A20A08"/>
    <w:rsid w:val="00A26447"/>
    <w:rsid w:val="00A310E1"/>
    <w:rsid w:val="00A3214A"/>
    <w:rsid w:val="00A36FCE"/>
    <w:rsid w:val="00A403F1"/>
    <w:rsid w:val="00A51A30"/>
    <w:rsid w:val="00A555B6"/>
    <w:rsid w:val="00A55D8E"/>
    <w:rsid w:val="00A94E2A"/>
    <w:rsid w:val="00A954C8"/>
    <w:rsid w:val="00AA1F5F"/>
    <w:rsid w:val="00AB3932"/>
    <w:rsid w:val="00AC1424"/>
    <w:rsid w:val="00AC16C6"/>
    <w:rsid w:val="00AC6C7A"/>
    <w:rsid w:val="00AD1275"/>
    <w:rsid w:val="00AF0E08"/>
    <w:rsid w:val="00AF1590"/>
    <w:rsid w:val="00B1163B"/>
    <w:rsid w:val="00B15DE4"/>
    <w:rsid w:val="00B161EA"/>
    <w:rsid w:val="00B166E0"/>
    <w:rsid w:val="00B267B8"/>
    <w:rsid w:val="00B26E35"/>
    <w:rsid w:val="00B3790D"/>
    <w:rsid w:val="00B405C3"/>
    <w:rsid w:val="00B45E40"/>
    <w:rsid w:val="00B50797"/>
    <w:rsid w:val="00B603CC"/>
    <w:rsid w:val="00B704D3"/>
    <w:rsid w:val="00B722DB"/>
    <w:rsid w:val="00B750C3"/>
    <w:rsid w:val="00B75310"/>
    <w:rsid w:val="00B756C6"/>
    <w:rsid w:val="00B83AA3"/>
    <w:rsid w:val="00B95C46"/>
    <w:rsid w:val="00B97FC5"/>
    <w:rsid w:val="00BB1D3E"/>
    <w:rsid w:val="00BB617B"/>
    <w:rsid w:val="00BB6BEF"/>
    <w:rsid w:val="00BC2160"/>
    <w:rsid w:val="00BC70AD"/>
    <w:rsid w:val="00BD1051"/>
    <w:rsid w:val="00BD19DA"/>
    <w:rsid w:val="00BD491A"/>
    <w:rsid w:val="00BD67C1"/>
    <w:rsid w:val="00BE4F98"/>
    <w:rsid w:val="00BE7242"/>
    <w:rsid w:val="00BF4849"/>
    <w:rsid w:val="00BF5689"/>
    <w:rsid w:val="00C02054"/>
    <w:rsid w:val="00C10131"/>
    <w:rsid w:val="00C14D74"/>
    <w:rsid w:val="00C27D57"/>
    <w:rsid w:val="00C34956"/>
    <w:rsid w:val="00C369BD"/>
    <w:rsid w:val="00C372F9"/>
    <w:rsid w:val="00C513B4"/>
    <w:rsid w:val="00C520B8"/>
    <w:rsid w:val="00C5403E"/>
    <w:rsid w:val="00C55567"/>
    <w:rsid w:val="00C9103F"/>
    <w:rsid w:val="00CA08AF"/>
    <w:rsid w:val="00CA29E2"/>
    <w:rsid w:val="00CA5927"/>
    <w:rsid w:val="00CB2855"/>
    <w:rsid w:val="00CD1988"/>
    <w:rsid w:val="00CD5979"/>
    <w:rsid w:val="00CF4F60"/>
    <w:rsid w:val="00D0488E"/>
    <w:rsid w:val="00D30DE6"/>
    <w:rsid w:val="00D31206"/>
    <w:rsid w:val="00D33E42"/>
    <w:rsid w:val="00D34C63"/>
    <w:rsid w:val="00D42514"/>
    <w:rsid w:val="00D953EB"/>
    <w:rsid w:val="00DB17EF"/>
    <w:rsid w:val="00DB4EE9"/>
    <w:rsid w:val="00DE1E50"/>
    <w:rsid w:val="00DE7B00"/>
    <w:rsid w:val="00DF25E4"/>
    <w:rsid w:val="00DF420C"/>
    <w:rsid w:val="00E12740"/>
    <w:rsid w:val="00E12CE5"/>
    <w:rsid w:val="00E133F1"/>
    <w:rsid w:val="00E2627C"/>
    <w:rsid w:val="00E26771"/>
    <w:rsid w:val="00E41F9B"/>
    <w:rsid w:val="00E53960"/>
    <w:rsid w:val="00E53E54"/>
    <w:rsid w:val="00E674AE"/>
    <w:rsid w:val="00E714A9"/>
    <w:rsid w:val="00EA18F6"/>
    <w:rsid w:val="00EC34D7"/>
    <w:rsid w:val="00ED2FAA"/>
    <w:rsid w:val="00ED7D8C"/>
    <w:rsid w:val="00EE191D"/>
    <w:rsid w:val="00EF39A6"/>
    <w:rsid w:val="00EF4D3E"/>
    <w:rsid w:val="00F06FFF"/>
    <w:rsid w:val="00F1768F"/>
    <w:rsid w:val="00F21C4E"/>
    <w:rsid w:val="00F2716F"/>
    <w:rsid w:val="00F47746"/>
    <w:rsid w:val="00F57395"/>
    <w:rsid w:val="00F632A4"/>
    <w:rsid w:val="00F6774A"/>
    <w:rsid w:val="00F72BA5"/>
    <w:rsid w:val="00F81375"/>
    <w:rsid w:val="00F92B5A"/>
    <w:rsid w:val="00F96250"/>
    <w:rsid w:val="00F970C7"/>
    <w:rsid w:val="00FA27D5"/>
    <w:rsid w:val="00FA2816"/>
    <w:rsid w:val="00FB5210"/>
    <w:rsid w:val="00FB6D0C"/>
    <w:rsid w:val="00FD0FCC"/>
    <w:rsid w:val="00FD5A4E"/>
    <w:rsid w:val="00FD7C45"/>
    <w:rsid w:val="00FE18A9"/>
    <w:rsid w:val="00FE321F"/>
    <w:rsid w:val="00FE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96F2B"/>
  <w15:chartTrackingRefBased/>
  <w15:docId w15:val="{65E01512-D1A2-994F-A569-DF69F785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63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">
    <w:name w:val="Tabelle 1"/>
    <w:basedOn w:val="Standard"/>
    <w:link w:val="Tabelle1Zchn"/>
    <w:qFormat/>
    <w:rsid w:val="00F81375"/>
    <w:pPr>
      <w:numPr>
        <w:numId w:val="1"/>
      </w:numPr>
      <w:spacing w:after="160" w:line="259" w:lineRule="auto"/>
      <w:ind w:left="0" w:firstLine="0"/>
    </w:pPr>
    <w:rPr>
      <w:b/>
      <w:color w:val="4472C4" w:themeColor="accent1"/>
      <w:sz w:val="22"/>
      <w:szCs w:val="22"/>
    </w:rPr>
  </w:style>
  <w:style w:type="character" w:customStyle="1" w:styleId="Tabelle1Zchn">
    <w:name w:val="Tabelle 1 Zchn"/>
    <w:basedOn w:val="Absatz-Standardschriftart"/>
    <w:link w:val="Tabelle1"/>
    <w:rsid w:val="00F81375"/>
    <w:rPr>
      <w:b/>
      <w:color w:val="4472C4" w:themeColor="accent1"/>
      <w:sz w:val="22"/>
      <w:szCs w:val="22"/>
    </w:rPr>
  </w:style>
  <w:style w:type="table" w:styleId="EinfacheTabelle4">
    <w:name w:val="Plain Table 4"/>
    <w:basedOn w:val="NormaleTabelle"/>
    <w:uiPriority w:val="44"/>
    <w:rsid w:val="003B5C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bbildung1">
    <w:name w:val="Abbildung 1"/>
    <w:basedOn w:val="Standard"/>
    <w:link w:val="Abbildung1Zchn"/>
    <w:qFormat/>
    <w:rsid w:val="003B5C3E"/>
    <w:pPr>
      <w:numPr>
        <w:numId w:val="2"/>
      </w:numPr>
      <w:spacing w:after="160" w:line="259" w:lineRule="auto"/>
      <w:ind w:left="0" w:firstLine="0"/>
    </w:pPr>
    <w:rPr>
      <w:b/>
      <w:color w:val="4472C4" w:themeColor="accent1"/>
      <w:sz w:val="22"/>
      <w:szCs w:val="22"/>
    </w:rPr>
  </w:style>
  <w:style w:type="character" w:customStyle="1" w:styleId="Abbildung1Zchn">
    <w:name w:val="Abbildung 1 Zchn"/>
    <w:basedOn w:val="Absatz-Standardschriftart"/>
    <w:link w:val="Abbildung1"/>
    <w:rsid w:val="003B5C3E"/>
    <w:rPr>
      <w:b/>
      <w:color w:val="4472C4" w:themeColor="accent1"/>
      <w:sz w:val="22"/>
      <w:szCs w:val="22"/>
    </w:rPr>
  </w:style>
  <w:style w:type="table" w:styleId="TabellemithellemGitternetz">
    <w:name w:val="Grid Table Light"/>
    <w:basedOn w:val="NormaleTabelle"/>
    <w:uiPriority w:val="40"/>
    <w:rsid w:val="00FA281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9B58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97F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7F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7F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7F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7F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7FC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7FC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3442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AB3932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3932"/>
    <w:rPr>
      <w:rFonts w:ascii="Consolas" w:hAnsi="Consolas" w:cs="Consolas"/>
      <w:sz w:val="20"/>
      <w:szCs w:val="20"/>
    </w:rPr>
  </w:style>
  <w:style w:type="paragraph" w:styleId="berarbeitung">
    <w:name w:val="Revision"/>
    <w:hidden/>
    <w:uiPriority w:val="99"/>
    <w:semiHidden/>
    <w:rsid w:val="00210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0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etastasenlokalisation_Abb!$C$6</c:f>
              <c:strCache>
                <c:ptCount val="1"/>
                <c:pt idx="0">
                  <c:v>SYST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etastasenlokalisation_Abb!$B$7:$B$17</c:f>
              <c:strCache>
                <c:ptCount val="11"/>
                <c:pt idx="0">
                  <c:v>Liver</c:v>
                </c:pt>
                <c:pt idx="1">
                  <c:v>Peritoneum</c:v>
                </c:pt>
                <c:pt idx="2">
                  <c:v>Lung*</c:v>
                </c:pt>
                <c:pt idx="3">
                  <c:v>Lymph nodes*</c:v>
                </c:pt>
                <c:pt idx="4">
                  <c:v>Other sites</c:v>
                </c:pt>
                <c:pt idx="5">
                  <c:v>Bone</c:v>
                </c:pt>
                <c:pt idx="6">
                  <c:v>Brain</c:v>
                </c:pt>
                <c:pt idx="7">
                  <c:v>Pleura</c:v>
                </c:pt>
                <c:pt idx="8">
                  <c:v>Adrenal gland</c:v>
                </c:pt>
                <c:pt idx="9">
                  <c:v>Skin</c:v>
                </c:pt>
                <c:pt idx="10">
                  <c:v>Spleen</c:v>
                </c:pt>
              </c:strCache>
            </c:strRef>
          </c:cat>
          <c:val>
            <c:numRef>
              <c:f>Metastasenlokalisation_Abb!$C$7:$C$17</c:f>
              <c:numCache>
                <c:formatCode>0.0%</c:formatCode>
                <c:ptCount val="11"/>
                <c:pt idx="0">
                  <c:v>0.85499999999999998</c:v>
                </c:pt>
                <c:pt idx="1">
                  <c:v>0.28299999999999997</c:v>
                </c:pt>
                <c:pt idx="2">
                  <c:v>0.35499999999999998</c:v>
                </c:pt>
                <c:pt idx="3">
                  <c:v>0.18099999999999999</c:v>
                </c:pt>
                <c:pt idx="4">
                  <c:v>5.8000000000000003E-2</c:v>
                </c:pt>
                <c:pt idx="5">
                  <c:v>2.1999999999999999E-2</c:v>
                </c:pt>
                <c:pt idx="6">
                  <c:v>2.9000000000000001E-2</c:v>
                </c:pt>
                <c:pt idx="7">
                  <c:v>2.1999999999999999E-2</c:v>
                </c:pt>
                <c:pt idx="8">
                  <c:v>7.0000000000000001E-3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A1-4B80-9BED-B7B6EC7263F8}"/>
            </c:ext>
          </c:extLst>
        </c:ser>
        <c:ser>
          <c:idx val="1"/>
          <c:order val="1"/>
          <c:tx>
            <c:strRef>
              <c:f>Metastasenlokalisation_Abb!$D$6</c:f>
              <c:strCache>
                <c:ptCount val="1"/>
                <c:pt idx="0">
                  <c:v>PTR &amp; SY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8008800880088004E-3"/>
                  <c:y val="7.20720516217488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0A1-4B80-9BED-B7B6EC7263F8}"/>
                </c:ext>
              </c:extLst>
            </c:dLbl>
            <c:dLbl>
              <c:idx val="1"/>
              <c:layout>
                <c:manualLayout>
                  <c:x val="6.6006600660066007E-3"/>
                  <c:y val="7.20720516217488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0A1-4B80-9BED-B7B6EC7263F8}"/>
                </c:ext>
              </c:extLst>
            </c:dLbl>
            <c:dLbl>
              <c:idx val="2"/>
              <c:layout>
                <c:manualLayout>
                  <c:x val="6.6006600660066007E-3"/>
                  <c:y val="3.603602581087442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0A1-4B80-9BED-B7B6EC7263F8}"/>
                </c:ext>
              </c:extLst>
            </c:dLbl>
            <c:dLbl>
              <c:idx val="4"/>
              <c:layout>
                <c:manualLayout>
                  <c:x val="4.4004400440043195E-3"/>
                  <c:y val="3.603602581087376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0A1-4B80-9BED-B7B6EC7263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etastasenlokalisation_Abb!$B$7:$B$17</c:f>
              <c:strCache>
                <c:ptCount val="11"/>
                <c:pt idx="0">
                  <c:v>Liver</c:v>
                </c:pt>
                <c:pt idx="1">
                  <c:v>Peritoneum</c:v>
                </c:pt>
                <c:pt idx="2">
                  <c:v>Lung*</c:v>
                </c:pt>
                <c:pt idx="3">
                  <c:v>Lymph nodes*</c:v>
                </c:pt>
                <c:pt idx="4">
                  <c:v>Other sites</c:v>
                </c:pt>
                <c:pt idx="5">
                  <c:v>Bone</c:v>
                </c:pt>
                <c:pt idx="6">
                  <c:v>Brain</c:v>
                </c:pt>
                <c:pt idx="7">
                  <c:v>Pleura</c:v>
                </c:pt>
                <c:pt idx="8">
                  <c:v>Adrenal gland</c:v>
                </c:pt>
                <c:pt idx="9">
                  <c:v>Skin</c:v>
                </c:pt>
                <c:pt idx="10">
                  <c:v>Spleen</c:v>
                </c:pt>
              </c:strCache>
            </c:strRef>
          </c:cat>
          <c:val>
            <c:numRef>
              <c:f>Metastasenlokalisation_Abb!$D$7:$D$17</c:f>
              <c:numCache>
                <c:formatCode>0.0%</c:formatCode>
                <c:ptCount val="11"/>
                <c:pt idx="0">
                  <c:v>0.82699999999999996</c:v>
                </c:pt>
                <c:pt idx="1">
                  <c:v>0.27500000000000002</c:v>
                </c:pt>
                <c:pt idx="2">
                  <c:v>0.23400000000000001</c:v>
                </c:pt>
                <c:pt idx="3">
                  <c:v>7.5999999999999998E-2</c:v>
                </c:pt>
                <c:pt idx="4">
                  <c:v>6.4000000000000001E-2</c:v>
                </c:pt>
                <c:pt idx="5">
                  <c:v>0.02</c:v>
                </c:pt>
                <c:pt idx="6">
                  <c:v>8.9999999999999993E-3</c:v>
                </c:pt>
                <c:pt idx="7">
                  <c:v>6.0000000000000001E-3</c:v>
                </c:pt>
                <c:pt idx="8">
                  <c:v>8.9999999999999993E-3</c:v>
                </c:pt>
                <c:pt idx="9">
                  <c:v>6.0000000000000001E-3</c:v>
                </c:pt>
                <c:pt idx="10">
                  <c:v>3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0A1-4B80-9BED-B7B6EC7263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435396400"/>
        <c:axId val="435397712"/>
      </c:barChart>
      <c:catAx>
        <c:axId val="43539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n-US">
                    <a:latin typeface="Calibri" panose="020F0502020204030204" pitchFamily="34" charset="0"/>
                  </a:rPr>
                  <a:t>Localization of metast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de-DE"/>
          </a:p>
        </c:txPr>
        <c:crossAx val="435397712"/>
        <c:crosses val="autoZero"/>
        <c:auto val="1"/>
        <c:lblAlgn val="ctr"/>
        <c:lblOffset val="100"/>
        <c:noMultiLvlLbl val="0"/>
      </c:catAx>
      <c:valAx>
        <c:axId val="43539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n-US">
                    <a:latin typeface="Calibri" panose="020F0502020204030204" pitchFamily="34" charset="0"/>
                  </a:rPr>
                  <a:t>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de-DE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de-DE"/>
          </a:p>
        </c:txPr>
        <c:crossAx val="43539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KRBB">
    <a:dk1>
      <a:sysClr val="windowText" lastClr="000000"/>
    </a:dk1>
    <a:lt1>
      <a:sysClr val="window" lastClr="FFFFFF"/>
    </a:lt1>
    <a:dk2>
      <a:srgbClr val="00A0E6"/>
    </a:dk2>
    <a:lt2>
      <a:srgbClr val="50D2FF"/>
    </a:lt2>
    <a:accent1>
      <a:srgbClr val="145096"/>
    </a:accent1>
    <a:accent2>
      <a:srgbClr val="00A0E6"/>
    </a:accent2>
    <a:accent3>
      <a:srgbClr val="50D2FF"/>
    </a:accent3>
    <a:accent4>
      <a:srgbClr val="A041A0"/>
    </a:accent4>
    <a:accent5>
      <a:srgbClr val="F56E23"/>
    </a:accent5>
    <a:accent6>
      <a:srgbClr val="FFCD00"/>
    </a:accent6>
    <a:hlink>
      <a:srgbClr val="00A0E6"/>
    </a:hlink>
    <a:folHlink>
      <a:srgbClr val="A041A0"/>
    </a:folHlink>
  </a:clrScheme>
  <a:fontScheme name="Benutzerdefiniert 1">
    <a:majorFont>
      <a:latin typeface="Nirmala UI"/>
      <a:ea typeface=""/>
      <a:cs typeface=""/>
    </a:majorFont>
    <a:minorFont>
      <a:latin typeface="Nirmala UI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A97B3-F0CC-4587-B7BE-A047E082A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3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Mantke</dc:creator>
  <cp:keywords/>
  <dc:description/>
  <cp:lastModifiedBy>R</cp:lastModifiedBy>
  <cp:revision>5</cp:revision>
  <dcterms:created xsi:type="dcterms:W3CDTF">2024-05-24T14:51:00Z</dcterms:created>
  <dcterms:modified xsi:type="dcterms:W3CDTF">2024-05-30T09:08:00Z</dcterms:modified>
</cp:coreProperties>
</file>